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5F3F5" w14:textId="3EB2F492" w:rsidR="00F723C9" w:rsidRPr="00E45F18" w:rsidRDefault="008F3075" w:rsidP="00657250">
      <w:pPr>
        <w:widowControl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45F1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Supplementary </w:t>
      </w:r>
      <w:r w:rsidR="006A73A1" w:rsidRPr="00E45F18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8"/>
          <w:szCs w:val="28"/>
        </w:rPr>
        <w:t>Material</w:t>
      </w:r>
    </w:p>
    <w:p w14:paraId="4F56F885" w14:textId="6D44F927" w:rsidR="008F3075" w:rsidRPr="00E45F18" w:rsidRDefault="00AE76F6" w:rsidP="009D1A34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E45F1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The relative contributions of ITV and species turnover</w:t>
      </w:r>
    </w:p>
    <w:p w14:paraId="56D641A4" w14:textId="11AAF04A" w:rsidR="008F3075" w:rsidRPr="00E45F18" w:rsidRDefault="00C25653" w:rsidP="009D1A34">
      <w:pPr>
        <w:spacing w:line="480" w:lineRule="auto"/>
        <w:contextualSpacing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he relative contributions of </w:t>
      </w:r>
      <w:bookmarkStart w:id="0" w:name="_Hlk88645693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ITV </w:t>
      </w:r>
      <w:bookmarkStart w:id="1" w:name="OLE_LINK89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nd </w:t>
      </w:r>
      <w:bookmarkStart w:id="2" w:name="OLE_LINK4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pecies turnover</w:t>
      </w:r>
      <w:bookmarkEnd w:id="0"/>
      <w:bookmarkEnd w:id="1"/>
      <w:bookmarkEnd w:id="2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ith variation in</w:t>
      </w:r>
      <w:bookmarkStart w:id="3" w:name="_Hlk121335990"/>
      <w:r w:rsidR="00300534" w:rsidRPr="00E45F18">
        <w:rPr>
          <w:color w:val="000000" w:themeColor="text1"/>
        </w:rPr>
        <w:t xml:space="preserve"> </w:t>
      </w:r>
      <w:r w:rsidR="00300534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WM traits and functional diversity</w:t>
      </w:r>
      <w:bookmarkEnd w:id="3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ere calculated </w:t>
      </w:r>
      <w:bookmarkStart w:id="4" w:name="OLE_LINK140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following the method of 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gQXV0aG9yWWVhcj0iMSI+PEF1dGhvcj5MZXDFoTwvQXV0aG9yPjxZZWFy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</w:fldData>
        </w:fldChar>
      </w:r>
      <w:r w:rsidR="009B0A81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9B0A81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gQXV0aG9yWWVhcj0iMSI+PEF1dGhvcj5MZXDFoTwvQXV0aG9yPjxZZWFy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</w:fldData>
        </w:fldChar>
      </w:r>
      <w:r w:rsidR="009B0A81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9B0A81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</w:r>
      <w:r w:rsidR="009B0A81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fldChar w:fldCharType="end"/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fldChar w:fldCharType="separate"/>
      </w:r>
      <w:r w:rsidR="00017704" w:rsidRPr="00E45F18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Lepš et al. (2011)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fldChar w:fldCharType="end"/>
      </w:r>
      <w:bookmarkEnd w:id="4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</w:t>
      </w:r>
      <w:bookmarkStart w:id="5" w:name="_Hlk88643148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which is based on the sum of squares decomposition method. </w:t>
      </w:r>
      <w:bookmarkEnd w:id="5"/>
      <w:r w:rsidR="00250182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For this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</w:t>
      </w:r>
      <w:r w:rsidR="00017704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we calculated 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ree types of</w:t>
      </w:r>
      <w:r w:rsidR="000E54F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4F68D1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ums</w:t>
      </w:r>
      <w:r w:rsidR="000E54F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f squares (SS)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B64FD5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for </w:t>
      </w:r>
      <w:r w:rsidR="00300534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WM traits and functional diversity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values</w:t>
      </w:r>
      <w:r w:rsidR="005E7F6F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: </w:t>
      </w:r>
      <w:bookmarkStart w:id="6" w:name="_Hlk139473012"/>
      <w:r w:rsidR="00B64FD5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otal </w:t>
      </w:r>
      <w:r w:rsidR="002B6D53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CWM traits and functional diversity values </w:t>
      </w:r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(</w:t>
      </w:r>
      <w:bookmarkStart w:id="7" w:name="_Hlk111715776"/>
      <w:proofErr w:type="spellStart"/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="00822DB9" w:rsidRPr="00E45F18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vertAlign w:val="subscript"/>
        </w:rPr>
        <w:t>specific</w:t>
      </w:r>
      <w:bookmarkEnd w:id="7"/>
      <w:proofErr w:type="spellEnd"/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, fixed</w:t>
      </w:r>
      <w:bookmarkStart w:id="8" w:name="OLE_LINK3"/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300534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WM traits and functional diversity</w:t>
      </w:r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values</w:t>
      </w:r>
      <w:bookmarkEnd w:id="8"/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="00822DB9"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fixed</w:t>
      </w:r>
      <w:proofErr w:type="spellEnd"/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), and intraspecific </w:t>
      </w:r>
      <w:r w:rsidR="00300534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WM traits and functional diversity</w:t>
      </w:r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values (</w:t>
      </w:r>
      <w:proofErr w:type="spellStart"/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="00822DB9"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ntra</w:t>
      </w:r>
      <w:proofErr w:type="spellEnd"/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). </w:t>
      </w:r>
      <w:bookmarkEnd w:id="6"/>
      <w:proofErr w:type="spellStart"/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="00822DB9" w:rsidRPr="00E45F18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vertAlign w:val="subscript"/>
        </w:rPr>
        <w:t>specific</w:t>
      </w:r>
      <w:proofErr w:type="spellEnd"/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as calculated 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sing the relative biomass and trait values of each species</w:t>
      </w:r>
      <w:r w:rsidR="00B64FD5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in a </w:t>
      </w:r>
      <w:bookmarkStart w:id="9" w:name="_Hlk121336722"/>
      <w:r w:rsidR="00B64FD5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given </w:t>
      </w:r>
      <w:bookmarkEnd w:id="9"/>
      <w:r w:rsidR="00B64FD5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ubplot</w:t>
      </w:r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including both </w:t>
      </w:r>
      <w:bookmarkStart w:id="10" w:name="_Hlk111716178"/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pecies turnover</w:t>
      </w:r>
      <w:r w:rsidR="00822DB9" w:rsidRPr="00E45F18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nd ITV effects</w:t>
      </w:r>
      <w:bookmarkEnd w:id="10"/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</w:t>
      </w:r>
      <w:bookmarkStart w:id="11" w:name="_Hlk111715720"/>
      <w:bookmarkStart w:id="12" w:name="OLE_LINK77"/>
      <w:bookmarkStart w:id="13" w:name="OLE_LINK75"/>
      <w:proofErr w:type="spellStart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fixed</w:t>
      </w:r>
      <w:bookmarkEnd w:id="11"/>
      <w:proofErr w:type="spellEnd"/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as calculated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using the relative biomass of each</w:t>
      </w:r>
      <w:r w:rsidRPr="00E45F18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pecies</w:t>
      </w:r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B64FD5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in a</w:t>
      </w:r>
      <w:r w:rsidR="00B64FD5" w:rsidRPr="00E45F18">
        <w:rPr>
          <w:color w:val="000000" w:themeColor="text1"/>
        </w:rPr>
        <w:t xml:space="preserve"> </w:t>
      </w:r>
      <w:r w:rsidR="00B64FD5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given subplot 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nd averaged trait values </w:t>
      </w:r>
      <w:r w:rsidRPr="00E45F18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of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each species across all</w:t>
      </w:r>
      <w:r w:rsidRPr="00E45F18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ubplots</w:t>
      </w:r>
      <w:bookmarkEnd w:id="12"/>
      <w:bookmarkEnd w:id="13"/>
      <w:r w:rsidR="00B64FD5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including only the effects of </w:t>
      </w:r>
      <w:bookmarkStart w:id="14" w:name="_Hlk88643753"/>
      <w:r w:rsidR="00B64FD5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pecies turnover</w:t>
      </w:r>
      <w:bookmarkEnd w:id="14"/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ntra</w:t>
      </w:r>
      <w:proofErr w:type="spellEnd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was calculated 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using the </w:t>
      </w:r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following formula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ntra</w:t>
      </w:r>
      <w:proofErr w:type="spellEnd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specific</w:t>
      </w:r>
      <w:proofErr w:type="spellEnd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- </w:t>
      </w:r>
      <w:proofErr w:type="spellStart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fixed</w:t>
      </w:r>
      <w:proofErr w:type="spellEnd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</w:t>
      </w:r>
      <w:r w:rsidR="00822DB9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bookmarkStart w:id="15" w:name="_Hlk139473132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ovariation (</w:t>
      </w:r>
      <w:proofErr w:type="spellStart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cov</w:t>
      </w:r>
      <w:proofErr w:type="spellEnd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</w:t>
      </w:r>
      <w:bookmarkEnd w:id="15"/>
      <w:r w:rsidRPr="00E45F18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between ITV and species turnover was calculated as follows: </w:t>
      </w:r>
      <w:proofErr w:type="spellStart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cov</w:t>
      </w:r>
      <w:proofErr w:type="spellEnd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=</w:t>
      </w:r>
      <w:r w:rsidRPr="00E45F18">
        <w:rPr>
          <w:rFonts w:ascii="Calibri" w:eastAsia="SimSun" w:hAnsi="Calibri" w:cs="Times New Roman"/>
          <w:color w:val="000000" w:themeColor="text1"/>
        </w:rPr>
        <w:t xml:space="preserve"> </w:t>
      </w:r>
      <w:proofErr w:type="spellStart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specific</w:t>
      </w:r>
      <w:proofErr w:type="spellEnd"/>
      <w:r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 xml:space="preserve"> 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- </w:t>
      </w:r>
      <w:proofErr w:type="spellStart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fixed</w:t>
      </w:r>
      <w:proofErr w:type="spellEnd"/>
      <w:r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 xml:space="preserve"> 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- </w:t>
      </w:r>
      <w:proofErr w:type="spellStart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ntra</w:t>
      </w:r>
      <w:proofErr w:type="spellEnd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</w:t>
      </w:r>
      <w:bookmarkStart w:id="16" w:name="OLE_LINK139"/>
      <w:bookmarkStart w:id="17" w:name="OLE_LINK36"/>
      <w:r w:rsidR="009D1A34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 positive correlation between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</w:t>
      </w:r>
      <w:proofErr w:type="spellStart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fixed</w:t>
      </w:r>
      <w:proofErr w:type="spellEnd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9D1A34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nd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ntra</w:t>
      </w:r>
      <w:proofErr w:type="spellEnd"/>
      <w:r w:rsidR="009D1A34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indicates that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</w:t>
      </w:r>
      <w:r w:rsidRPr="00E45F18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S</w:t>
      </w:r>
      <w:r w:rsidRPr="00E45F1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specific</w:t>
      </w:r>
      <w:proofErr w:type="spellEnd"/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ill be higher than when </w:t>
      </w:r>
      <w:r w:rsidR="009D1A34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pecies turnover and ITV effects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re</w:t>
      </w:r>
      <w:r w:rsidRPr="00E45F18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independent</w:t>
      </w:r>
      <w:bookmarkEnd w:id="16"/>
      <w:bookmarkEnd w:id="17"/>
      <w:r w:rsidR="009D1A34" w:rsidRPr="00E45F1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</w:p>
    <w:p w14:paraId="4DD8973F" w14:textId="77777777" w:rsidR="00FE2E47" w:rsidRPr="00E45F18" w:rsidRDefault="00FE2E47" w:rsidP="00FE2E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45F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p w14:paraId="7CA8DD9E" w14:textId="71C6F6BB" w:rsidR="00FE2E47" w:rsidRPr="00E45F18" w:rsidRDefault="00FE2E47" w:rsidP="00FE2E47">
      <w:pPr>
        <w:pStyle w:val="EndNoteBibliography"/>
        <w:spacing w:line="480" w:lineRule="auto"/>
        <w:ind w:left="720" w:hanging="720"/>
        <w:rPr>
          <w:color w:val="000000" w:themeColor="text1"/>
        </w:rPr>
      </w:pPr>
      <w:r w:rsidRPr="00E45F1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E45F1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E45F1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E45F18">
        <w:rPr>
          <w:rFonts w:ascii="Times New Roman" w:hAnsi="Times New Roman" w:cs="Times New Roman"/>
          <w:color w:val="000000" w:themeColor="text1"/>
          <w:sz w:val="24"/>
          <w:szCs w:val="24"/>
        </w:rPr>
        <w:t>Lepš, J., F. de Bello, P. Šmilauer, and J. Doležal. 2011. Community trait response to environment: disentangling species turnover vs intraspecific trait variability effects. Ecography 34:856–863.</w:t>
      </w:r>
      <w:r w:rsidRPr="00E45F1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66F3A761" w14:textId="603216FD" w:rsidR="00FE2E47" w:rsidRPr="00E45F18" w:rsidRDefault="00FE2E47" w:rsidP="009D1A34">
      <w:pPr>
        <w:spacing w:line="480" w:lineRule="auto"/>
        <w:contextualSpacing/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sectPr w:rsidR="00FE2E47" w:rsidRPr="00E45F18" w:rsidSect="00C37B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6D0225" w14:textId="77777777" w:rsidR="00E45F18" w:rsidRPr="00E45F18" w:rsidRDefault="00E45F18" w:rsidP="00E45F18">
      <w:pPr>
        <w:widowControl/>
        <w:shd w:val="clear" w:color="auto" w:fill="FFFFFF"/>
        <w:spacing w:line="480" w:lineRule="auto"/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</w:pPr>
      <w:bookmarkStart w:id="18" w:name="_Hlk137372660"/>
      <w:r w:rsidRPr="00E45F18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lastRenderedPageBreak/>
        <w:t>Figure S1 The distribution diagram of N and P addition treatments in the grassland community.</w:t>
      </w:r>
    </w:p>
    <w:p w14:paraId="1E21EDF0" w14:textId="623D620A" w:rsidR="00657250" w:rsidRDefault="00E45F18" w:rsidP="00657250">
      <w:pPr>
        <w:jc w:val="center"/>
        <w:rPr>
          <w:color w:val="000000" w:themeColor="text1"/>
        </w:rPr>
      </w:pPr>
      <w:r w:rsidRPr="00E45F18">
        <w:rPr>
          <w:noProof/>
          <w:color w:val="000000" w:themeColor="text1"/>
        </w:rPr>
        <w:drawing>
          <wp:inline distT="0" distB="0" distL="0" distR="0" wp14:anchorId="483C2EAA" wp14:editId="617F4D44">
            <wp:extent cx="3994150" cy="4123189"/>
            <wp:effectExtent l="0" t="0" r="6350" b="0"/>
            <wp:docPr id="17170364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5861" cy="4124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57250">
        <w:rPr>
          <w:color w:val="000000" w:themeColor="text1"/>
        </w:rPr>
        <w:br w:type="page"/>
      </w:r>
    </w:p>
    <w:p w14:paraId="4D89E139" w14:textId="77777777" w:rsidR="00657250" w:rsidRPr="00E45F18" w:rsidRDefault="00657250" w:rsidP="00657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45F18">
        <w:rPr>
          <w:rFonts w:ascii="Times New Roman" w:hAnsi="Times New Roman" w:cs="Times New Roman"/>
          <w:color w:val="000000" w:themeColor="text1"/>
        </w:rPr>
        <w:lastRenderedPageBreak/>
        <w:t>Table S1 Formula of functional diversity indic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854"/>
        <w:gridCol w:w="3308"/>
      </w:tblGrid>
      <w:tr w:rsidR="00657250" w:rsidRPr="00E45F18" w14:paraId="7AF39BAF" w14:textId="77777777" w:rsidTr="00136542"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3D923075" w14:textId="77777777" w:rsidR="00657250" w:rsidRPr="00E45F18" w:rsidRDefault="00657250" w:rsidP="0013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</w:rPr>
              <w:t>Index</w:t>
            </w:r>
          </w:p>
        </w:tc>
        <w:tc>
          <w:tcPr>
            <w:tcW w:w="3854" w:type="dxa"/>
            <w:tcBorders>
              <w:top w:val="single" w:sz="8" w:space="0" w:color="auto"/>
              <w:bottom w:val="single" w:sz="4" w:space="0" w:color="auto"/>
            </w:tcBorders>
          </w:tcPr>
          <w:p w14:paraId="2C59CFCC" w14:textId="77777777" w:rsidR="00657250" w:rsidRPr="00E45F18" w:rsidRDefault="00657250" w:rsidP="0013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</w:rPr>
              <w:t>Formula</w:t>
            </w:r>
          </w:p>
        </w:tc>
        <w:tc>
          <w:tcPr>
            <w:tcW w:w="3308" w:type="dxa"/>
            <w:tcBorders>
              <w:top w:val="single" w:sz="8" w:space="0" w:color="auto"/>
              <w:bottom w:val="single" w:sz="4" w:space="0" w:color="auto"/>
            </w:tcBorders>
          </w:tcPr>
          <w:p w14:paraId="0C85900B" w14:textId="77777777" w:rsidR="00657250" w:rsidRPr="00E45F18" w:rsidRDefault="00657250" w:rsidP="0013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</w:tr>
      <w:tr w:rsidR="00657250" w:rsidRPr="00E45F18" w14:paraId="7601A988" w14:textId="77777777" w:rsidTr="00136542">
        <w:tc>
          <w:tcPr>
            <w:tcW w:w="1134" w:type="dxa"/>
            <w:tcBorders>
              <w:bottom w:val="nil"/>
            </w:tcBorders>
            <w:vAlign w:val="center"/>
          </w:tcPr>
          <w:p w14:paraId="6EA8706C" w14:textId="77777777" w:rsidR="00657250" w:rsidRPr="00E45F18" w:rsidRDefault="00657250" w:rsidP="001365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</w:rPr>
              <w:t>Functional</w:t>
            </w:r>
          </w:p>
          <w:p w14:paraId="4EEDD625" w14:textId="77777777" w:rsidR="00657250" w:rsidRPr="00E45F18" w:rsidRDefault="00657250" w:rsidP="001365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</w:rPr>
              <w:t>evenness</w:t>
            </w:r>
          </w:p>
        </w:tc>
        <w:tc>
          <w:tcPr>
            <w:tcW w:w="3854" w:type="dxa"/>
            <w:tcBorders>
              <w:bottom w:val="nil"/>
            </w:tcBorders>
          </w:tcPr>
          <w:p w14:paraId="153D2D79" w14:textId="77777777" w:rsidR="00657250" w:rsidRPr="00E45F18" w:rsidRDefault="00657250" w:rsidP="00136542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proofErr w:type="spellStart"/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</w:rPr>
                  <m:t>FEve</m:t>
                </m:r>
                <w:proofErr w:type="spellEnd"/>
                <m:r>
                  <m:rPr>
                    <m:nor/>
                  </m:rPr>
                  <w:rPr>
                    <w:rFonts w:ascii="Cambria Math" w:hAnsi="Times New Roman" w:cs="Times New Roman"/>
                    <w:iCs/>
                    <w:color w:val="000000" w:themeColor="text1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naryPr>
                      <m:sub>
                        <w:proofErr w:type="spellStart"/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m:t>i</m:t>
                        </m:r>
                        <w:proofErr w:type="spellEnd"/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</w:rPr>
                          <m:t>=1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m:t>S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</w:rPr>
                          <m:t>-1</m:t>
                        </m:r>
                      </m:sup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</w:rPr>
                          <m:t>min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  <m:t>PEW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vertAlign w:val="subscript"/>
                              </w:rPr>
                              <m:t>i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iCs/>
                                    <w:color w:val="000000" w:themeColor="text1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i/>
                                    <w:color w:val="000000" w:themeColor="text1"/>
                                  </w:rPr>
                                  <m:t>S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iCs/>
                                    <w:color w:val="000000" w:themeColor="text1"/>
                                  </w:rPr>
                                  <m:t>-1</m:t>
                                </m:r>
                              </m:den>
                            </m:f>
                          </m:e>
                        </m:d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  <m:t>S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</w:rPr>
                              <m:t>-1</m:t>
                            </m:r>
                          </m:den>
                        </m:f>
                      </m:e>
                    </m:nary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  <w:color w:val="000000" w:themeColor="text1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m:t>S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</w:rPr>
                          <m:t>-1</m:t>
                        </m:r>
                      </m:den>
                    </m:f>
                  </m:den>
                </m:f>
              </m:oMath>
            </m:oMathPara>
          </w:p>
        </w:tc>
        <w:tc>
          <w:tcPr>
            <w:tcW w:w="3308" w:type="dxa"/>
            <w:tcBorders>
              <w:bottom w:val="nil"/>
            </w:tcBorders>
          </w:tcPr>
          <w:p w14:paraId="6706413D" w14:textId="77777777" w:rsidR="00657250" w:rsidRPr="00E45F18" w:rsidRDefault="00657250" w:rsidP="001365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S is the number of species.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W</w:t>
            </w: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i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 is the partial weighted evenness of species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57250" w:rsidRPr="00E45F18" w14:paraId="02E40F49" w14:textId="77777777" w:rsidTr="00136542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D1C795" w14:textId="77777777" w:rsidR="00657250" w:rsidRPr="00E45F18" w:rsidRDefault="00657250" w:rsidP="001365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</w:rPr>
              <w:t>Functional divergence</w:t>
            </w:r>
          </w:p>
        </w:tc>
        <w:tc>
          <w:tcPr>
            <w:tcW w:w="3854" w:type="dxa"/>
            <w:tcBorders>
              <w:top w:val="nil"/>
              <w:bottom w:val="nil"/>
            </w:tcBorders>
            <w:vAlign w:val="center"/>
          </w:tcPr>
          <w:p w14:paraId="62E27EA9" w14:textId="77777777" w:rsidR="00657250" w:rsidRPr="00E45F18" w:rsidRDefault="00657250" w:rsidP="001365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</w:rPr>
                  <m:t>FDiv</m:t>
                </m:r>
                <w:proofErr w:type="spellEnd"/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</w:rPr>
                      <m:t>2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</w:rPr>
                      <m:t>π</m:t>
                    </m:r>
                  </m:den>
                </m:f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</w:rPr>
                  <m:t>arctan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</w:rPr>
                      <m:t>5×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naryPr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m:t>i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m:t>=1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m:t>N</m:t>
                        </m:r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m:t>ln</m:t>
                                    </m:r>
                                  </m:fName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</w:rPr>
                                      <m:t>C</m:t>
                                    </m:r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vertAlign w:val="subscript"/>
                                      </w:rPr>
                                      <m:t>i</m:t>
                                    </m:r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m:t>-</m:t>
                                    </m:r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color w:val="000000" w:themeColor="text1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</w:rPr>
                                          <w:sym w:font="Symbol" w:char="F060"/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</w:rPr>
                                          <m:t>ln</m:t>
                                        </m:r>
                                      </m:fName>
                                      <m:e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  <m:t>x</m:t>
                                        </m:r>
                                      </m:e>
                                    </m:func>
                                  </m:e>
                                </m:func>
                              </m:e>
                            </m:d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m:t>2×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</w:rPr>
                              <m:t>A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vertAlign w:val="subscript"/>
                              </w:rPr>
                              <m:t>i</m:t>
                            </m:r>
                          </m:e>
                        </m:d>
                      </m:e>
                    </m:nary>
                  </m:e>
                </m:d>
              </m:oMath>
            </m:oMathPara>
          </w:p>
        </w:tc>
        <w:tc>
          <w:tcPr>
            <w:tcW w:w="3308" w:type="dxa"/>
            <w:tcBorders>
              <w:top w:val="nil"/>
              <w:bottom w:val="nil"/>
            </w:tcBorders>
          </w:tcPr>
          <w:p w14:paraId="262209F0" w14:textId="77777777" w:rsidR="00657250" w:rsidRPr="00E45F18" w:rsidRDefault="00657250" w:rsidP="001365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E45F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i</w:t>
            </w:r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 is the character value for the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</w:t>
            </w:r>
            <w:r w:rsidRPr="00E45F18">
              <w:rPr>
                <w:rFonts w:ascii="Times New Roman" w:hAnsi="Times New Roman" w:cs="Times New Roman"/>
                <w:color w:val="000000" w:themeColor="text1"/>
              </w:rPr>
              <w:t>th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 functional character category. A</w:t>
            </w:r>
            <w:r w:rsidRPr="00E45F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i</w:t>
            </w:r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 is the proportional abundance of the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</w:t>
            </w:r>
            <w:r w:rsidRPr="00E45F18">
              <w:rPr>
                <w:rFonts w:ascii="Times New Roman" w:hAnsi="Times New Roman" w:cs="Times New Roman"/>
                <w:color w:val="000000" w:themeColor="text1"/>
              </w:rPr>
              <w:t>th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 functional character category. ln </w:t>
            </w: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 is the abundance-weighted mean of the natural logarithm of character values for the categories. N is the number of traits.</w:t>
            </w:r>
          </w:p>
        </w:tc>
      </w:tr>
      <w:tr w:rsidR="00657250" w:rsidRPr="00E45F18" w14:paraId="0E0C03C0" w14:textId="77777777" w:rsidTr="00136542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2B27DC" w14:textId="77777777" w:rsidR="00657250" w:rsidRPr="00E45F18" w:rsidRDefault="00657250" w:rsidP="001365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</w:rPr>
              <w:t>Functional</w:t>
            </w:r>
          </w:p>
          <w:p w14:paraId="4CA4C936" w14:textId="77777777" w:rsidR="00657250" w:rsidRPr="00E45F18" w:rsidRDefault="00657250" w:rsidP="001365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</w:rPr>
              <w:t>dispersion</w:t>
            </w:r>
          </w:p>
        </w:tc>
        <w:tc>
          <w:tcPr>
            <w:tcW w:w="3854" w:type="dxa"/>
            <w:tcBorders>
              <w:top w:val="nil"/>
              <w:bottom w:val="nil"/>
            </w:tcBorders>
            <w:vAlign w:val="center"/>
          </w:tcPr>
          <w:p w14:paraId="68C8067C" w14:textId="77777777" w:rsidR="00657250" w:rsidRPr="00E45F18" w:rsidRDefault="00657250" w:rsidP="0013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</w:rPr>
                  <m:t>FDis</m:t>
                </m:r>
                <w:proofErr w:type="spellEnd"/>
                <m:r>
                  <m:rPr>
                    <m:nor/>
                  </m:rPr>
                  <w:rPr>
                    <w:rFonts w:ascii="Cambria Math" w:hAnsi="Times New Roman" w:cs="Times New Roman"/>
                    <w:color w:val="000000" w:themeColor="text1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</w:rPr>
                  <m:t>=</m:t>
                </m:r>
                <m:r>
                  <m:rPr>
                    <m:nor/>
                  </m:rPr>
                  <w:rPr>
                    <w:rFonts w:ascii="Cambria Math" w:hAnsi="Times New Roman" w:cs="Times New Roman"/>
                    <w:color w:val="000000" w:themeColor="text1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</w:rPr>
                      <m:t xml:space="preserve"> </m:t>
                    </m:r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naryPr>
                      <m:sub/>
                      <m:sup/>
                      <m:e>
                        <w:proofErr w:type="spellStart"/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m:t>A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bscript"/>
                          </w:rPr>
                          <m:t>j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m:t>Z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bscript"/>
                          </w:rPr>
                          <m:t>j</m:t>
                        </m:r>
                        <w:proofErr w:type="spellEnd"/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m:t>A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bscript"/>
                          </w:rPr>
                          <m:t>j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3308" w:type="dxa"/>
            <w:tcBorders>
              <w:top w:val="nil"/>
              <w:bottom w:val="nil"/>
            </w:tcBorders>
          </w:tcPr>
          <w:p w14:paraId="5CADAE7E" w14:textId="77777777" w:rsidR="00657250" w:rsidRPr="00E45F18" w:rsidRDefault="00657250" w:rsidP="001365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45F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j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 is the abundance of species </w:t>
            </w: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j</w:t>
            </w:r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</w:rPr>
              <w:t>Z</w:t>
            </w:r>
            <w:r w:rsidRPr="00E45F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j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 is the distance of species </w:t>
            </w: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j</w:t>
            </w:r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 to </w:t>
            </w: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</w:rPr>
              <w:t>centroidc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57250" w:rsidRPr="00E45F18" w14:paraId="1881989B" w14:textId="77777777" w:rsidTr="00136542"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DF88668" w14:textId="77777777" w:rsidR="00657250" w:rsidRPr="00E45F18" w:rsidRDefault="00657250" w:rsidP="001365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</w:rPr>
              <w:t>Rao’s quadratic</w:t>
            </w:r>
          </w:p>
          <w:p w14:paraId="424943AF" w14:textId="77777777" w:rsidR="00657250" w:rsidRPr="00E45F18" w:rsidRDefault="00657250" w:rsidP="001365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</w:rPr>
              <w:t>entrop</w:t>
            </w:r>
            <w:proofErr w:type="spellEnd"/>
          </w:p>
        </w:tc>
        <w:tc>
          <w:tcPr>
            <w:tcW w:w="3854" w:type="dxa"/>
            <w:tcBorders>
              <w:top w:val="nil"/>
              <w:bottom w:val="single" w:sz="8" w:space="0" w:color="auto"/>
            </w:tcBorders>
            <w:vAlign w:val="center"/>
          </w:tcPr>
          <w:p w14:paraId="0FB66CD0" w14:textId="77777777" w:rsidR="00657250" w:rsidRPr="00E45F18" w:rsidRDefault="00657250" w:rsidP="0013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R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</w:rPr>
                  <m:t>ao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naryPr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iCs/>
                        <w:color w:val="000000" w:themeColor="text1"/>
                      </w:rPr>
                      <m:t>i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</w:rPr>
                      <m:t>=1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iCs/>
                        <w:color w:val="000000" w:themeColor="text1"/>
                      </w:rPr>
                      <m:t>S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</w:rPr>
                      <m:t>-1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naryPr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m:t>j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m:t>=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m:t>i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m:t>+1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m:t>S</m:t>
                        </m:r>
                      </m:sup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m:t>D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bscript"/>
                          </w:rPr>
                          <m:t>ij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m:t>P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bscript"/>
                          </w:rPr>
                          <m:t>i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m:t>P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bscript"/>
                          </w:rPr>
                          <m:t>j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3308" w:type="dxa"/>
            <w:tcBorders>
              <w:top w:val="nil"/>
              <w:bottom w:val="single" w:sz="8" w:space="0" w:color="auto"/>
            </w:tcBorders>
          </w:tcPr>
          <w:p w14:paraId="6479320A" w14:textId="77777777" w:rsidR="00657250" w:rsidRPr="00E45F18" w:rsidRDefault="00657250" w:rsidP="001365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E45F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i</w:t>
            </w:r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</w:rPr>
              <w:t>Z</w:t>
            </w:r>
            <w:r w:rsidRPr="00E45F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j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 are the relative abundance of species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 and species </w:t>
            </w: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j</w:t>
            </w:r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45F1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ij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 is the Euclidean distance between species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</w:rPr>
              <w:t xml:space="preserve"> and species </w:t>
            </w: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j</w:t>
            </w:r>
            <w:r w:rsidRPr="00E45F18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</w:tbl>
    <w:p w14:paraId="529F8A4F" w14:textId="77777777" w:rsidR="00657250" w:rsidRPr="00657250" w:rsidRDefault="00657250">
      <w:pPr>
        <w:widowControl/>
        <w:jc w:val="left"/>
        <w:rPr>
          <w:color w:val="000000" w:themeColor="text1"/>
        </w:rPr>
      </w:pPr>
    </w:p>
    <w:p w14:paraId="3BAD8530" w14:textId="77777777" w:rsidR="00E45F18" w:rsidRDefault="00E45F18" w:rsidP="00E45F18">
      <w:pPr>
        <w:jc w:val="center"/>
        <w:rPr>
          <w:color w:val="000000" w:themeColor="text1"/>
        </w:rPr>
        <w:sectPr w:rsidR="00E45F18" w:rsidSect="00E45F1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2AE50D" w14:textId="240FC2EF" w:rsidR="007A7013" w:rsidRPr="00E45F18" w:rsidRDefault="007A7013" w:rsidP="007A7013">
      <w:pPr>
        <w:spacing w:afterLines="50" w:after="156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5F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Table S</w:t>
      </w:r>
      <w:r w:rsidR="00496E30" w:rsidRPr="00E45F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</w:t>
      </w:r>
      <w:r w:rsidRPr="00E45F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ographical and vegetation information </w:t>
      </w:r>
      <w:r w:rsidRPr="00E45F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 the t</w:t>
      </w:r>
      <w:r w:rsidRPr="00E45F18">
        <w:rPr>
          <w:rFonts w:ascii="Times New Roman" w:hAnsi="Times New Roman" w:cs="Times New Roman"/>
          <w:color w:val="000000" w:themeColor="text1"/>
          <w:sz w:val="24"/>
          <w:szCs w:val="24"/>
        </w:rPr>
        <w:t>hree</w:t>
      </w:r>
      <w:r w:rsidRPr="00E45F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45F1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grassland </w:t>
      </w:r>
      <w:r w:rsidRPr="00E45F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munities before N and P additions in 2017</w:t>
      </w:r>
      <w:r w:rsidRPr="00E45F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000000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6"/>
        <w:gridCol w:w="1107"/>
        <w:gridCol w:w="1502"/>
        <w:gridCol w:w="787"/>
        <w:gridCol w:w="802"/>
        <w:gridCol w:w="629"/>
        <w:gridCol w:w="1841"/>
        <w:gridCol w:w="2380"/>
        <w:gridCol w:w="2584"/>
      </w:tblGrid>
      <w:tr w:rsidR="00E45F18" w:rsidRPr="00E45F18" w14:paraId="06FC901B" w14:textId="77777777" w:rsidTr="00B83D2D">
        <w:trPr>
          <w:trHeight w:val="625"/>
        </w:trPr>
        <w:tc>
          <w:tcPr>
            <w:tcW w:w="8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20DF8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ssland type</w:t>
            </w:r>
          </w:p>
        </w:tc>
        <w:tc>
          <w:tcPr>
            <w:tcW w:w="347" w:type="pct"/>
            <w:vAlign w:val="center"/>
          </w:tcPr>
          <w:p w14:paraId="50FED2A9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toration years (a)</w:t>
            </w:r>
          </w:p>
        </w:tc>
        <w:tc>
          <w:tcPr>
            <w:tcW w:w="550" w:type="pct"/>
            <w:vAlign w:val="center"/>
          </w:tcPr>
          <w:p w14:paraId="5AE488FE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itude and longitude</w:t>
            </w:r>
          </w:p>
        </w:tc>
        <w:tc>
          <w:tcPr>
            <w:tcW w:w="250" w:type="pct"/>
            <w:vAlign w:val="center"/>
          </w:tcPr>
          <w:p w14:paraId="0C684BD2" w14:textId="77777777" w:rsidR="007A7013" w:rsidRPr="00E45F18" w:rsidRDefault="007A7013" w:rsidP="00B83D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itude (m)</w:t>
            </w:r>
          </w:p>
        </w:tc>
        <w:tc>
          <w:tcPr>
            <w:tcW w:w="299" w:type="pct"/>
            <w:vAlign w:val="center"/>
          </w:tcPr>
          <w:p w14:paraId="18317F13" w14:textId="77777777" w:rsidR="007A7013" w:rsidRPr="00E45F18" w:rsidRDefault="007A7013" w:rsidP="00B83D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pects</w:t>
            </w:r>
          </w:p>
        </w:tc>
        <w:tc>
          <w:tcPr>
            <w:tcW w:w="237" w:type="pct"/>
            <w:vAlign w:val="center"/>
          </w:tcPr>
          <w:p w14:paraId="3DE4AFD4" w14:textId="77777777" w:rsidR="007A7013" w:rsidRPr="00E45F18" w:rsidRDefault="007A7013" w:rsidP="00B83D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ope</w:t>
            </w: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71" w:type="pct"/>
            <w:vAlign w:val="center"/>
          </w:tcPr>
          <w:p w14:paraId="093A2D23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oil total N (TN) and total P (TP) content</w:t>
            </w:r>
          </w:p>
        </w:tc>
        <w:tc>
          <w:tcPr>
            <w:tcW w:w="8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25861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inant species</w:t>
            </w:r>
          </w:p>
        </w:tc>
        <w:tc>
          <w:tcPr>
            <w:tcW w:w="93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551B6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or species</w:t>
            </w:r>
          </w:p>
        </w:tc>
      </w:tr>
      <w:tr w:rsidR="00E45F18" w:rsidRPr="00E45F18" w14:paraId="238C276F" w14:textId="77777777" w:rsidTr="00B83D2D">
        <w:trPr>
          <w:trHeight w:val="1535"/>
        </w:trPr>
        <w:tc>
          <w:tcPr>
            <w:tcW w:w="8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11F3F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ennial</w:t>
            </w: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ss community</w:t>
            </w: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7" w:type="pct"/>
            <w:vAlign w:val="center"/>
          </w:tcPr>
          <w:p w14:paraId="518879A5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7BAF8CE6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°14′5</w:t>
            </w: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″E</w:t>
            </w:r>
          </w:p>
          <w:p w14:paraId="18BD4B38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°44′38″N</w:t>
            </w:r>
          </w:p>
        </w:tc>
        <w:tc>
          <w:tcPr>
            <w:tcW w:w="250" w:type="pct"/>
            <w:vAlign w:val="center"/>
          </w:tcPr>
          <w:p w14:paraId="30FB59F8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299" w:type="pct"/>
            <w:vAlign w:val="center"/>
          </w:tcPr>
          <w:p w14:paraId="35B74288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46°</w:t>
            </w: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37" w:type="pct"/>
            <w:vAlign w:val="center"/>
          </w:tcPr>
          <w:p w14:paraId="5280212A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</w:t>
            </w:r>
          </w:p>
        </w:tc>
        <w:tc>
          <w:tcPr>
            <w:tcW w:w="671" w:type="pct"/>
            <w:vAlign w:val="center"/>
          </w:tcPr>
          <w:p w14:paraId="18852638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N: 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 g kg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  <w:p w14:paraId="471803A4" w14:textId="77777777" w:rsidR="007A7013" w:rsidRPr="00E45F18" w:rsidRDefault="007A7013" w:rsidP="00B83D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P: 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 g kg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0877C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thriochloa</w:t>
            </w:r>
            <w:proofErr w:type="spellEnd"/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schcemum</w:t>
            </w:r>
            <w:proofErr w:type="spellEnd"/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inn.) Keng.</w:t>
            </w:r>
          </w:p>
          <w:p w14:paraId="4F6AA93D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ipa </w:t>
            </w:r>
            <w:proofErr w:type="spellStart"/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ungeana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n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49EB797A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Lespedeza </w:t>
            </w:r>
            <w:proofErr w:type="spellStart"/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avurica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xm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indl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3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021DF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rtemisia </w:t>
            </w:r>
            <w:proofErr w:type="spellStart"/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crorum</w:t>
            </w:r>
            <w:proofErr w:type="spellEnd"/>
            <w:r w:rsidRPr="00E45F1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5F1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Ledeb</w:t>
            </w:r>
            <w:proofErr w:type="spellEnd"/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</w:p>
          <w:p w14:paraId="3F405F13" w14:textId="77777777" w:rsidR="007A7013" w:rsidRPr="00E45F18" w:rsidRDefault="007A7013" w:rsidP="00B83D2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otentilla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anacetifolia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d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ex </w:t>
            </w: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.F.K.Schltdl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, </w:t>
            </w: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temisia scoparia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dst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&amp; Kit.) </w:t>
            </w: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mp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bookmarkEnd w:id="18"/>
    </w:tbl>
    <w:p w14:paraId="03D304AC" w14:textId="4DC00554" w:rsidR="00325D78" w:rsidRPr="00E45F18" w:rsidRDefault="00325D78" w:rsidP="002E2892">
      <w:pPr>
        <w:spacing w:afterLines="50" w:after="156" w:line="276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3B00F479" w14:textId="77777777" w:rsidR="00325D78" w:rsidRPr="00E45F18" w:rsidRDefault="00325D78" w:rsidP="00B12F57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sectPr w:rsidR="00325D78" w:rsidRPr="00E45F18" w:rsidSect="00FE2E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6ADBFBB" w14:textId="39F24DE6" w:rsidR="00815CB7" w:rsidRPr="00E45F18" w:rsidRDefault="00AB0459" w:rsidP="00815CB7">
      <w:pPr>
        <w:spacing w:afterLines="50" w:after="156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5F1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B122D6" w:rsidRPr="00E45F18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E45F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escription of the six common species.</w:t>
      </w:r>
    </w:p>
    <w:tbl>
      <w:tblPr>
        <w:tblW w:w="5000" w:type="pct"/>
        <w:tblBorders>
          <w:top w:val="single" w:sz="8" w:space="0" w:color="000000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0"/>
        <w:gridCol w:w="2477"/>
        <w:gridCol w:w="1738"/>
        <w:gridCol w:w="1251"/>
      </w:tblGrid>
      <w:tr w:rsidR="00E45F18" w:rsidRPr="00E45F18" w14:paraId="655C7A20" w14:textId="77777777" w:rsidTr="00C5539D">
        <w:trPr>
          <w:trHeight w:val="329"/>
        </w:trPr>
        <w:tc>
          <w:tcPr>
            <w:tcW w:w="17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1184A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1491" w:type="pct"/>
            <w:vAlign w:val="center"/>
          </w:tcPr>
          <w:p w14:paraId="192DA0EF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</w:t>
            </w:r>
          </w:p>
        </w:tc>
        <w:tc>
          <w:tcPr>
            <w:tcW w:w="1046" w:type="pct"/>
            <w:vAlign w:val="center"/>
          </w:tcPr>
          <w:p w14:paraId="0683A055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e history</w:t>
            </w:r>
          </w:p>
        </w:tc>
        <w:tc>
          <w:tcPr>
            <w:tcW w:w="753" w:type="pct"/>
            <w:vAlign w:val="center"/>
          </w:tcPr>
          <w:p w14:paraId="02AA9681" w14:textId="77777777" w:rsidR="00815CB7" w:rsidRPr="00E45F18" w:rsidRDefault="00815CB7" w:rsidP="00C553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ght</w:t>
            </w:r>
          </w:p>
        </w:tc>
      </w:tr>
      <w:tr w:rsidR="00E45F18" w:rsidRPr="00E45F18" w14:paraId="6835CC0C" w14:textId="77777777" w:rsidTr="00C5539D">
        <w:trPr>
          <w:trHeight w:val="329"/>
        </w:trPr>
        <w:tc>
          <w:tcPr>
            <w:tcW w:w="17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5FE5D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thriochloa</w:t>
            </w:r>
            <w:proofErr w:type="spellEnd"/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schcemum</w:t>
            </w:r>
            <w:proofErr w:type="spellEnd"/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.) Keng.</w:t>
            </w:r>
          </w:p>
        </w:tc>
        <w:tc>
          <w:tcPr>
            <w:tcW w:w="1491" w:type="pct"/>
            <w:vAlign w:val="center"/>
          </w:tcPr>
          <w:p w14:paraId="71BBED01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mineae</w:t>
            </w:r>
          </w:p>
        </w:tc>
        <w:tc>
          <w:tcPr>
            <w:tcW w:w="1046" w:type="pct"/>
            <w:vAlign w:val="center"/>
          </w:tcPr>
          <w:p w14:paraId="51803A8B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ennial</w:t>
            </w:r>
          </w:p>
        </w:tc>
        <w:tc>
          <w:tcPr>
            <w:tcW w:w="753" w:type="pct"/>
            <w:vAlign w:val="center"/>
          </w:tcPr>
          <w:p w14:paraId="3F52D803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ll</w:t>
            </w:r>
          </w:p>
        </w:tc>
      </w:tr>
      <w:tr w:rsidR="00E45F18" w:rsidRPr="00E45F18" w14:paraId="7978E173" w14:textId="77777777" w:rsidTr="00C5539D">
        <w:trPr>
          <w:trHeight w:val="329"/>
        </w:trPr>
        <w:tc>
          <w:tcPr>
            <w:tcW w:w="17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E1C3D8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rtemisia </w:t>
            </w:r>
            <w:proofErr w:type="spellStart"/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crorum</w:t>
            </w:r>
            <w:proofErr w:type="spellEnd"/>
            <w:r w:rsidRPr="00E45F1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5F1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Ledeb</w:t>
            </w:r>
            <w:proofErr w:type="spellEnd"/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91" w:type="pct"/>
            <w:vAlign w:val="center"/>
          </w:tcPr>
          <w:p w14:paraId="5A232D5A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raceae</w:t>
            </w:r>
          </w:p>
        </w:tc>
        <w:tc>
          <w:tcPr>
            <w:tcW w:w="1046" w:type="pct"/>
            <w:vAlign w:val="center"/>
          </w:tcPr>
          <w:p w14:paraId="128FC784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ennial</w:t>
            </w:r>
          </w:p>
        </w:tc>
        <w:tc>
          <w:tcPr>
            <w:tcW w:w="753" w:type="pct"/>
            <w:vAlign w:val="center"/>
          </w:tcPr>
          <w:p w14:paraId="30E5C30F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</w:tr>
      <w:tr w:rsidR="00E45F18" w:rsidRPr="00E45F18" w14:paraId="4002C1C7" w14:textId="77777777" w:rsidTr="00C5539D">
        <w:trPr>
          <w:trHeight w:val="329"/>
        </w:trPr>
        <w:tc>
          <w:tcPr>
            <w:tcW w:w="17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6DF22A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Lespedeza </w:t>
            </w:r>
            <w:proofErr w:type="spellStart"/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avurica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xmann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Schindler</w:t>
            </w:r>
          </w:p>
        </w:tc>
        <w:tc>
          <w:tcPr>
            <w:tcW w:w="1491" w:type="pct"/>
            <w:vAlign w:val="center"/>
          </w:tcPr>
          <w:p w14:paraId="6DEFF29F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uminosae</w:t>
            </w:r>
          </w:p>
        </w:tc>
        <w:tc>
          <w:tcPr>
            <w:tcW w:w="1046" w:type="pct"/>
            <w:vAlign w:val="center"/>
          </w:tcPr>
          <w:p w14:paraId="293BB4E6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ennial</w:t>
            </w:r>
          </w:p>
        </w:tc>
        <w:tc>
          <w:tcPr>
            <w:tcW w:w="753" w:type="pct"/>
            <w:vAlign w:val="center"/>
          </w:tcPr>
          <w:p w14:paraId="7297AE33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t</w:t>
            </w:r>
          </w:p>
        </w:tc>
      </w:tr>
      <w:tr w:rsidR="00E45F18" w:rsidRPr="00E45F18" w14:paraId="3EF86F05" w14:textId="77777777" w:rsidTr="00C5539D">
        <w:trPr>
          <w:trHeight w:val="329"/>
        </w:trPr>
        <w:tc>
          <w:tcPr>
            <w:tcW w:w="17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D0D4D2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ipa </w:t>
            </w:r>
            <w:proofErr w:type="spellStart"/>
            <w:r w:rsidRPr="00E45F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ungeana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n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91" w:type="pct"/>
            <w:vAlign w:val="center"/>
          </w:tcPr>
          <w:p w14:paraId="1A815ADA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mineae</w:t>
            </w:r>
          </w:p>
        </w:tc>
        <w:tc>
          <w:tcPr>
            <w:tcW w:w="1046" w:type="pct"/>
            <w:vAlign w:val="center"/>
          </w:tcPr>
          <w:p w14:paraId="6F871983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ennial</w:t>
            </w:r>
          </w:p>
        </w:tc>
        <w:tc>
          <w:tcPr>
            <w:tcW w:w="753" w:type="pct"/>
            <w:vAlign w:val="center"/>
          </w:tcPr>
          <w:p w14:paraId="2CEA98E6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t</w:t>
            </w:r>
          </w:p>
        </w:tc>
      </w:tr>
      <w:tr w:rsidR="00E45F18" w:rsidRPr="00E45F18" w14:paraId="29635471" w14:textId="77777777" w:rsidTr="00C5539D">
        <w:trPr>
          <w:trHeight w:val="329"/>
        </w:trPr>
        <w:tc>
          <w:tcPr>
            <w:tcW w:w="17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C7E6E2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bookmarkStart w:id="19" w:name="OLE_LINK95"/>
            <w:r w:rsidRPr="00E45F18">
              <w:rPr>
                <w:rFonts w:ascii="Times New Roman" w:eastAsia="MeridienLTStd-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</w:rPr>
              <w:t xml:space="preserve">Potentilla </w:t>
            </w:r>
            <w:proofErr w:type="spellStart"/>
            <w:r w:rsidRPr="00E45F18">
              <w:rPr>
                <w:rFonts w:ascii="Times New Roman" w:eastAsia="MeridienLTStd-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</w:rPr>
              <w:t>tanacetifolia</w:t>
            </w:r>
            <w:bookmarkEnd w:id="19"/>
            <w:proofErr w:type="spellEnd"/>
            <w:r w:rsidRPr="00E45F18">
              <w:rPr>
                <w:rFonts w:ascii="Times New Roman" w:eastAsia="MeridienLTStd-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</w:rPr>
              <w:t xml:space="preserve"> </w:t>
            </w:r>
            <w:proofErr w:type="spellStart"/>
            <w:r w:rsidRPr="00E45F18">
              <w:rPr>
                <w:rFonts w:ascii="Times New Roman" w:eastAsia="MeridienLTStd-Roman" w:hAnsi="Times New Roman" w:cs="Times New Roman"/>
                <w:color w:val="000000" w:themeColor="text1"/>
                <w:kern w:val="0"/>
                <w:sz w:val="24"/>
                <w:szCs w:val="21"/>
              </w:rPr>
              <w:t>Willd</w:t>
            </w:r>
            <w:proofErr w:type="spellEnd"/>
            <w:r w:rsidRPr="00E45F18">
              <w:rPr>
                <w:rFonts w:ascii="Times New Roman" w:eastAsia="MeridienLTStd-Roman" w:hAnsi="Times New Roman" w:cs="Times New Roman"/>
                <w:color w:val="000000" w:themeColor="text1"/>
                <w:kern w:val="0"/>
                <w:sz w:val="24"/>
                <w:szCs w:val="21"/>
              </w:rPr>
              <w:t xml:space="preserve">. ex </w:t>
            </w:r>
            <w:proofErr w:type="spellStart"/>
            <w:r w:rsidRPr="00E45F18">
              <w:rPr>
                <w:rFonts w:ascii="Times New Roman" w:eastAsia="MeridienLTStd-Roman" w:hAnsi="Times New Roman" w:cs="Times New Roman"/>
                <w:color w:val="000000" w:themeColor="text1"/>
                <w:kern w:val="0"/>
                <w:sz w:val="24"/>
                <w:szCs w:val="21"/>
              </w:rPr>
              <w:t>D.F.K.Schltdl</w:t>
            </w:r>
            <w:proofErr w:type="spellEnd"/>
            <w:r w:rsidRPr="00E45F18">
              <w:rPr>
                <w:rFonts w:ascii="Times New Roman" w:eastAsia="MeridienLTStd-Roman" w:hAnsi="Times New Roman" w:cs="Times New Roman"/>
                <w:color w:val="000000" w:themeColor="text1"/>
                <w:kern w:val="0"/>
                <w:sz w:val="24"/>
                <w:szCs w:val="21"/>
              </w:rPr>
              <w:t>.</w:t>
            </w:r>
          </w:p>
        </w:tc>
        <w:tc>
          <w:tcPr>
            <w:tcW w:w="1491" w:type="pct"/>
            <w:vAlign w:val="center"/>
          </w:tcPr>
          <w:p w14:paraId="1EF164AA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aceae</w:t>
            </w:r>
          </w:p>
        </w:tc>
        <w:tc>
          <w:tcPr>
            <w:tcW w:w="1046" w:type="pct"/>
            <w:vAlign w:val="center"/>
          </w:tcPr>
          <w:p w14:paraId="2DAF8B33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ennial</w:t>
            </w:r>
          </w:p>
        </w:tc>
        <w:tc>
          <w:tcPr>
            <w:tcW w:w="753" w:type="pct"/>
            <w:vAlign w:val="center"/>
          </w:tcPr>
          <w:p w14:paraId="427BFB45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t</w:t>
            </w:r>
          </w:p>
        </w:tc>
      </w:tr>
      <w:tr w:rsidR="00E45F18" w:rsidRPr="00E45F18" w14:paraId="7B5C2219" w14:textId="77777777" w:rsidTr="00C5539D">
        <w:trPr>
          <w:trHeight w:val="329"/>
        </w:trPr>
        <w:tc>
          <w:tcPr>
            <w:tcW w:w="17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AB4CBD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MeridienLTStd-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</w:rPr>
              <w:t>Artemisia scoparia</w:t>
            </w:r>
            <w:r w:rsidRPr="00E45F18">
              <w:rPr>
                <w:rFonts w:ascii="Calibri" w:eastAsia="SimSun" w:hAnsi="Calibri" w:cs="Times New Roman"/>
                <w:color w:val="000000" w:themeColor="text1"/>
              </w:rPr>
              <w:t xml:space="preserve"> </w:t>
            </w:r>
            <w:r w:rsidRPr="00E45F18">
              <w:rPr>
                <w:rFonts w:ascii="Times New Roman" w:eastAsia="MeridienLTStd-Roman" w:hAnsi="Times New Roman" w:cs="Times New Roman"/>
                <w:color w:val="000000" w:themeColor="text1"/>
                <w:kern w:val="0"/>
                <w:sz w:val="24"/>
                <w:szCs w:val="21"/>
              </w:rPr>
              <w:t>(</w:t>
            </w:r>
            <w:proofErr w:type="spellStart"/>
            <w:r w:rsidRPr="00E45F18">
              <w:rPr>
                <w:rFonts w:ascii="Times New Roman" w:eastAsia="MeridienLTStd-Roman" w:hAnsi="Times New Roman" w:cs="Times New Roman"/>
                <w:color w:val="000000" w:themeColor="text1"/>
                <w:kern w:val="0"/>
                <w:sz w:val="24"/>
                <w:szCs w:val="21"/>
              </w:rPr>
              <w:t>Waldst</w:t>
            </w:r>
            <w:proofErr w:type="spellEnd"/>
            <w:r w:rsidRPr="00E45F18">
              <w:rPr>
                <w:rFonts w:ascii="Times New Roman" w:eastAsia="MeridienLTStd-Roman" w:hAnsi="Times New Roman" w:cs="Times New Roman"/>
                <w:color w:val="000000" w:themeColor="text1"/>
                <w:kern w:val="0"/>
                <w:sz w:val="24"/>
                <w:szCs w:val="21"/>
              </w:rPr>
              <w:t xml:space="preserve">. &amp; Kit.) </w:t>
            </w:r>
            <w:proofErr w:type="spellStart"/>
            <w:r w:rsidRPr="00E45F18">
              <w:rPr>
                <w:rFonts w:ascii="Times New Roman" w:eastAsia="MeridienLTStd-Roman" w:hAnsi="Times New Roman" w:cs="Times New Roman"/>
                <w:color w:val="000000" w:themeColor="text1"/>
                <w:kern w:val="0"/>
                <w:sz w:val="24"/>
                <w:szCs w:val="21"/>
              </w:rPr>
              <w:t>Pamp</w:t>
            </w:r>
            <w:proofErr w:type="spellEnd"/>
            <w:r w:rsidRPr="00E45F18">
              <w:rPr>
                <w:rFonts w:ascii="Times New Roman" w:eastAsia="MeridienLTStd-Roman" w:hAnsi="Times New Roman" w:cs="Times New Roman"/>
                <w:color w:val="000000" w:themeColor="text1"/>
                <w:kern w:val="0"/>
                <w:sz w:val="24"/>
                <w:szCs w:val="21"/>
              </w:rPr>
              <w:t>.</w:t>
            </w:r>
          </w:p>
        </w:tc>
        <w:tc>
          <w:tcPr>
            <w:tcW w:w="1491" w:type="pct"/>
            <w:vAlign w:val="center"/>
          </w:tcPr>
          <w:p w14:paraId="60ABD8C2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raceae</w:t>
            </w:r>
          </w:p>
        </w:tc>
        <w:tc>
          <w:tcPr>
            <w:tcW w:w="1046" w:type="pct"/>
            <w:vAlign w:val="center"/>
          </w:tcPr>
          <w:p w14:paraId="3BA76C1C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nual</w:t>
            </w:r>
          </w:p>
        </w:tc>
        <w:tc>
          <w:tcPr>
            <w:tcW w:w="753" w:type="pct"/>
            <w:vAlign w:val="center"/>
          </w:tcPr>
          <w:p w14:paraId="20EB3BA6" w14:textId="77777777" w:rsidR="00815CB7" w:rsidRPr="00E45F18" w:rsidRDefault="00815CB7" w:rsidP="00C553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</w:tr>
    </w:tbl>
    <w:p w14:paraId="775EAA08" w14:textId="77777777" w:rsidR="007A7013" w:rsidRPr="00E45F18" w:rsidRDefault="007A7013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08CF5EA0" w14:textId="77777777" w:rsidR="00325D78" w:rsidRPr="00E45F18" w:rsidRDefault="00325D78" w:rsidP="00B12F57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sectPr w:rsidR="00325D78" w:rsidRPr="00E45F18" w:rsidSect="00325D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138269" w14:textId="6BDF1622" w:rsidR="00B12F57" w:rsidRPr="00E45F18" w:rsidRDefault="00B12F57" w:rsidP="00B12F57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B47CCD"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</w:t>
      </w:r>
      <w:r w:rsidR="000F017B"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4</w:t>
      </w:r>
      <w:r w:rsidR="00B47CCD"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Analysis of variance results (F values) for the effects of </w:t>
      </w:r>
      <w:bookmarkStart w:id="20" w:name="_Hlk48067596"/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 addition (N), P</w:t>
      </w:r>
      <w:bookmarkEnd w:id="20"/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ddition (P) and their interactions on leaf </w:t>
      </w:r>
      <w:r w:rsidR="00833A52"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nd</w:t>
      </w:r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root trait</w:t>
      </w:r>
      <w:r w:rsidR="00833A52"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</w:t>
      </w:r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nd maximum plant height (</w:t>
      </w:r>
      <w:proofErr w:type="spellStart"/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H</w:t>
      </w:r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max</w:t>
      </w:r>
      <w:proofErr w:type="spellEnd"/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). </w:t>
      </w:r>
      <w:proofErr w:type="spellStart"/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.s</w:t>
      </w:r>
      <w:proofErr w:type="spellEnd"/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., *, ** and *** indicated non-significant, significant at </w:t>
      </w:r>
      <w:r w:rsidRPr="00E45F18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&lt; 0.05, 0.01 and 0.001, respectively.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506"/>
        <w:gridCol w:w="1126"/>
        <w:gridCol w:w="1126"/>
        <w:gridCol w:w="1200"/>
        <w:gridCol w:w="1125"/>
        <w:gridCol w:w="1125"/>
        <w:gridCol w:w="1125"/>
        <w:gridCol w:w="1125"/>
        <w:gridCol w:w="1125"/>
        <w:gridCol w:w="1125"/>
        <w:gridCol w:w="1125"/>
        <w:gridCol w:w="1125"/>
      </w:tblGrid>
      <w:tr w:rsidR="00E45F18" w:rsidRPr="00E45F18" w14:paraId="43137402" w14:textId="77777777" w:rsidTr="007B6881">
        <w:trPr>
          <w:trHeight w:val="345"/>
        </w:trPr>
        <w:tc>
          <w:tcPr>
            <w:tcW w:w="53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EE809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21" w:name="_Hlk137373800"/>
            <w:r w:rsidRPr="00E45F1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actors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87EB4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N</w:t>
            </w:r>
          </w:p>
          <w:p w14:paraId="1C41ACA3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/kg)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8BC9D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P</w:t>
            </w:r>
          </w:p>
          <w:p w14:paraId="7EB88CE0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/kg)</w:t>
            </w:r>
          </w:p>
        </w:tc>
        <w:tc>
          <w:tcPr>
            <w:tcW w:w="4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17646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N: LP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30983" w14:textId="77777777" w:rsidR="00B12F57" w:rsidRPr="00E45F18" w:rsidRDefault="00B12F57" w:rsidP="007B68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A</w:t>
            </w:r>
          </w:p>
          <w:p w14:paraId="1330B545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m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g)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6C0E7" w14:textId="77777777" w:rsidR="00B12F57" w:rsidRPr="00E45F18" w:rsidRDefault="00B12F57" w:rsidP="007B68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D</w:t>
            </w:r>
          </w:p>
          <w:p w14:paraId="6E433788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/cm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63F8A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</w:t>
            </w:r>
          </w:p>
          <w:p w14:paraId="21B05099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/kg)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0D1A8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</w:t>
            </w:r>
          </w:p>
          <w:p w14:paraId="1447C5DE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/kg)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E9318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: RP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DB119" w14:textId="77777777" w:rsidR="00B12F57" w:rsidRPr="00E45F18" w:rsidRDefault="00B12F57" w:rsidP="007B68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L</w:t>
            </w:r>
          </w:p>
          <w:p w14:paraId="7DDFDA74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m/g)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C9432" w14:textId="77777777" w:rsidR="00B12F57" w:rsidRPr="00E45F18" w:rsidRDefault="00B12F57" w:rsidP="007B68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A</w:t>
            </w:r>
          </w:p>
          <w:p w14:paraId="365E05FA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m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g)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80A0E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546AACE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m)</w:t>
            </w:r>
          </w:p>
        </w:tc>
      </w:tr>
      <w:tr w:rsidR="00E45F18" w:rsidRPr="00E45F18" w14:paraId="45CA0171" w14:textId="77777777" w:rsidTr="007B6881">
        <w:trPr>
          <w:trHeight w:val="330"/>
        </w:trPr>
        <w:tc>
          <w:tcPr>
            <w:tcW w:w="53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563C07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C76F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53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E6EE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.67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312B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.15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306F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19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0F28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89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3C89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8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26CA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7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F71D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.58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E450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90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7D33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9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C07A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.67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</w:tr>
      <w:tr w:rsidR="00E45F18" w:rsidRPr="00E45F18" w14:paraId="44CF6425" w14:textId="77777777" w:rsidTr="007B6881">
        <w:trPr>
          <w:trHeight w:val="330"/>
        </w:trPr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62AAF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653A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6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1A0C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5.27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E5C6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8.38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A53C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25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D380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67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B422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5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6600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1.68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EC55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7.99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6D05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66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2147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9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46B6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9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</w:tr>
      <w:tr w:rsidR="00B12F57" w:rsidRPr="00E45F18" w14:paraId="364323DB" w14:textId="77777777" w:rsidTr="007B6881">
        <w:trPr>
          <w:trHeight w:val="330"/>
        </w:trPr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C9D6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 * P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9143F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1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983E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0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F56F9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4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836C4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2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9F2C5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8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22D2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4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B8F0E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1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BF1D8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7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99236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6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AD192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8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6B177" w14:textId="77777777" w:rsidR="00B12F57" w:rsidRPr="00E45F18" w:rsidRDefault="00B12F57" w:rsidP="007B688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2</w:t>
            </w: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</w:tr>
    </w:tbl>
    <w:bookmarkEnd w:id="21"/>
    <w:p w14:paraId="3ACAEE5F" w14:textId="4733EC7B" w:rsidR="00A06CA3" w:rsidRPr="00E45F18" w:rsidRDefault="00B12F57" w:rsidP="00A06C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Note: </w:t>
      </w:r>
      <w:r w:rsidR="006F168C"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</w:t>
      </w:r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eaf N concentration (LN); leaf P concentration (LP); leaf N:P ratio (LN: LP); specific leaf area (SLA); leaf tissue density (LTD); root N concentration (RN); root P concentration (RP); root N:P ratio (RN: RP); specific root length (SRL); specific root surface area (SRA); maximum plant height (</w:t>
      </w:r>
      <w:proofErr w:type="spellStart"/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H</w:t>
      </w:r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max</w:t>
      </w:r>
      <w:proofErr w:type="spellEnd"/>
      <w:r w:rsidRPr="00E45F1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).</w:t>
      </w:r>
      <w:r w:rsidR="009F6940" w:rsidRPr="00E45F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  <w:r w:rsidR="00A06CA3" w:rsidRPr="00E45F1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8C3724" w:rsidRPr="00E45F18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A06CA3" w:rsidRPr="00E45F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verage trait plasticity index of the six species across all N and P addition leve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6"/>
        <w:gridCol w:w="2028"/>
        <w:gridCol w:w="2027"/>
        <w:gridCol w:w="1940"/>
        <w:gridCol w:w="1884"/>
        <w:gridCol w:w="1770"/>
        <w:gridCol w:w="2083"/>
      </w:tblGrid>
      <w:tr w:rsidR="00E45F18" w:rsidRPr="00E45F18" w14:paraId="071B1ECB" w14:textId="77777777" w:rsidTr="00C31227">
        <w:trPr>
          <w:trHeight w:val="285"/>
        </w:trPr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27896E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ctional traits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00F6A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schaemum</w:t>
            </w:r>
            <w:proofErr w:type="spellEnd"/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C0FCE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ngeana</w:t>
            </w:r>
            <w:proofErr w:type="spellEnd"/>
          </w:p>
        </w:tc>
        <w:tc>
          <w:tcPr>
            <w:tcW w:w="6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71174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.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avurica</w:t>
            </w:r>
            <w:proofErr w:type="spellEnd"/>
          </w:p>
        </w:tc>
        <w:tc>
          <w:tcPr>
            <w:tcW w:w="6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54AC9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.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crorum</w:t>
            </w:r>
            <w:proofErr w:type="spellEnd"/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2CAFA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anacetifolia</w:t>
            </w:r>
            <w:proofErr w:type="spellEnd"/>
          </w:p>
        </w:tc>
        <w:tc>
          <w:tcPr>
            <w:tcW w:w="74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19702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 scoparia</w:t>
            </w:r>
          </w:p>
        </w:tc>
      </w:tr>
      <w:tr w:rsidR="00E45F18" w:rsidRPr="00E45F18" w14:paraId="674B0DA3" w14:textId="77777777" w:rsidTr="00C31227">
        <w:trPr>
          <w:trHeight w:val="285"/>
        </w:trPr>
        <w:tc>
          <w:tcPr>
            <w:tcW w:w="797" w:type="pct"/>
            <w:tcBorders>
              <w:left w:val="nil"/>
              <w:bottom w:val="nil"/>
              <w:right w:val="nil"/>
            </w:tcBorders>
            <w:noWrap/>
            <w:hideMark/>
          </w:tcPr>
          <w:p w14:paraId="3678F6E9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N</w:t>
            </w: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noWrap/>
            <w:hideMark/>
          </w:tcPr>
          <w:p w14:paraId="59A52614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±0.02ab</w:t>
            </w: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noWrap/>
            <w:hideMark/>
          </w:tcPr>
          <w:p w14:paraId="2FB2BA83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±0.02bc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noWrap/>
            <w:hideMark/>
          </w:tcPr>
          <w:p w14:paraId="76AA06FB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±0.01c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noWrap/>
            <w:hideMark/>
          </w:tcPr>
          <w:p w14:paraId="73DAD1C1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±0.02bc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noWrap/>
            <w:hideMark/>
          </w:tcPr>
          <w:p w14:paraId="2CADBBA5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±0.04a</w:t>
            </w: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noWrap/>
            <w:hideMark/>
          </w:tcPr>
          <w:p w14:paraId="20047D63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±0.03a</w:t>
            </w:r>
          </w:p>
        </w:tc>
      </w:tr>
      <w:tr w:rsidR="00E45F18" w:rsidRPr="00E45F18" w14:paraId="24BF6E1B" w14:textId="77777777" w:rsidTr="00C31227">
        <w:trPr>
          <w:trHeight w:val="285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71BC7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17AE8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±0.05b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4F96A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±0.06a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116E6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±0.03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842A8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±0.06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1FD5A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±0.06a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122C3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±0.04a</w:t>
            </w:r>
          </w:p>
        </w:tc>
      </w:tr>
      <w:tr w:rsidR="00E45F18" w:rsidRPr="00E45F18" w14:paraId="3783FC03" w14:textId="77777777" w:rsidTr="00C31227">
        <w:trPr>
          <w:trHeight w:val="285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FBE6D" w14:textId="3544E75C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N:</w:t>
            </w:r>
            <w:r w:rsidR="00074378"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9336A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±0.04b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63EDB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±0.05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606C3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±0.03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E5150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±0.05a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2482D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±0.05a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79F38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±0.05ab</w:t>
            </w:r>
          </w:p>
        </w:tc>
      </w:tr>
      <w:tr w:rsidR="00E45F18" w:rsidRPr="00E45F18" w14:paraId="258CC5F5" w14:textId="77777777" w:rsidTr="00C31227">
        <w:trPr>
          <w:trHeight w:val="285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7E2AB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FA351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±0.02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95B87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±0.02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922AE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±0.03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468D7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±0.02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6F538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±0.02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A3B97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±0.02a</w:t>
            </w:r>
          </w:p>
        </w:tc>
      </w:tr>
      <w:tr w:rsidR="00E45F18" w:rsidRPr="00E45F18" w14:paraId="5F3A6036" w14:textId="77777777" w:rsidTr="00C31227">
        <w:trPr>
          <w:trHeight w:val="285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30107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D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B25C9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±0.02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56B5B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±0.02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46C01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±0.02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05C92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±0.02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C30B2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±0.04c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4E678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±0.02b</w:t>
            </w:r>
          </w:p>
        </w:tc>
      </w:tr>
      <w:tr w:rsidR="00E45F18" w:rsidRPr="00E45F18" w14:paraId="00A572EF" w14:textId="77777777" w:rsidTr="00C31227">
        <w:trPr>
          <w:trHeight w:val="285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9D08E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2C8BB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±0.03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B6C0C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±0.03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CF874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±0.01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449CB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±0.04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FA771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±0.04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78AD3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±0.06a</w:t>
            </w:r>
          </w:p>
        </w:tc>
      </w:tr>
      <w:tr w:rsidR="00E45F18" w:rsidRPr="00E45F18" w14:paraId="7C23AEFC" w14:textId="77777777" w:rsidTr="00C31227">
        <w:trPr>
          <w:trHeight w:val="285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6E9BA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17988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±0.05b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05077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±0.05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BBAF2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±0.05a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FCE53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±0.05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B1C19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±0.05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1ABAC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±0.03c</w:t>
            </w:r>
          </w:p>
        </w:tc>
      </w:tr>
      <w:tr w:rsidR="00E45F18" w:rsidRPr="00E45F18" w14:paraId="4AB812C0" w14:textId="77777777" w:rsidTr="00C31227">
        <w:trPr>
          <w:trHeight w:val="285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D0103" w14:textId="7CECDD0A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:</w:t>
            </w:r>
            <w:r w:rsidR="00074378"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CDFE1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±0.04b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58417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±0.04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95FE4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±0.05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07947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±0.04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995A0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±0.07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DE646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±0.05b</w:t>
            </w:r>
          </w:p>
        </w:tc>
      </w:tr>
      <w:tr w:rsidR="00E45F18" w:rsidRPr="00E45F18" w14:paraId="7F8565F2" w14:textId="77777777" w:rsidTr="00C31227">
        <w:trPr>
          <w:trHeight w:val="285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42B64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1546D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±0.01d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09CCF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±0.03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C886B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±0.03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A34D5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±0.03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99F8D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±0.05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ACBB3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±0.03a</w:t>
            </w:r>
          </w:p>
        </w:tc>
      </w:tr>
      <w:tr w:rsidR="00E45F18" w:rsidRPr="00E45F18" w14:paraId="0C8EC12C" w14:textId="77777777" w:rsidTr="00C31227">
        <w:trPr>
          <w:trHeight w:val="285"/>
        </w:trPr>
        <w:tc>
          <w:tcPr>
            <w:tcW w:w="797" w:type="pct"/>
            <w:tcBorders>
              <w:top w:val="nil"/>
              <w:left w:val="nil"/>
              <w:right w:val="nil"/>
            </w:tcBorders>
            <w:noWrap/>
            <w:hideMark/>
          </w:tcPr>
          <w:p w14:paraId="3BA4DF8A" w14:textId="1A1764EE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A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noWrap/>
            <w:hideMark/>
          </w:tcPr>
          <w:p w14:paraId="3F2076E4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±0.02cd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noWrap/>
            <w:hideMark/>
          </w:tcPr>
          <w:p w14:paraId="5B7DE6C9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±0.03bc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noWrap/>
            <w:hideMark/>
          </w:tcPr>
          <w:p w14:paraId="080BA4AF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±0.02d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hideMark/>
          </w:tcPr>
          <w:p w14:paraId="41B9841F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±0.03bcd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noWrap/>
            <w:hideMark/>
          </w:tcPr>
          <w:p w14:paraId="050E7C19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±0.03a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noWrap/>
            <w:hideMark/>
          </w:tcPr>
          <w:p w14:paraId="17BB6E9A" w14:textId="77777777" w:rsidR="00A06CA3" w:rsidRPr="00E45F18" w:rsidRDefault="00A06CA3" w:rsidP="00C312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±0.03b</w:t>
            </w:r>
          </w:p>
        </w:tc>
      </w:tr>
    </w:tbl>
    <w:p w14:paraId="3E4BA22A" w14:textId="5B956370" w:rsidR="009F6940" w:rsidRPr="00E45F18" w:rsidRDefault="00A06CA3" w:rsidP="00A06CA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9F6940" w:rsidRPr="00E45F18" w:rsidSect="00FE2E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45F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142854F7" w14:textId="50437E1F" w:rsidR="00E5274C" w:rsidRPr="00E45F18" w:rsidRDefault="00E5274C" w:rsidP="00E5274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5F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4D3000" w:rsidRPr="00E45F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E45F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biomass (%) of the six species under different N and P addition additions</w:t>
      </w:r>
      <w:r w:rsidRPr="00E45F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mean ± </w:t>
      </w:r>
      <w:proofErr w:type="spellStart"/>
      <w:r w:rsidRPr="00E45F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.e.</w:t>
      </w:r>
      <w:proofErr w:type="spellEnd"/>
      <w:r w:rsidRPr="00E45F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n = 3)</w:t>
      </w:r>
      <w:r w:rsidRPr="00E45F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1192"/>
        <w:gridCol w:w="1789"/>
        <w:gridCol w:w="1625"/>
        <w:gridCol w:w="1625"/>
        <w:gridCol w:w="1583"/>
        <w:gridCol w:w="1915"/>
        <w:gridCol w:w="1496"/>
        <w:gridCol w:w="1496"/>
      </w:tblGrid>
      <w:tr w:rsidR="00E45F18" w:rsidRPr="00E45F18" w14:paraId="24E9AD68" w14:textId="77777777" w:rsidTr="0099450D">
        <w:trPr>
          <w:trHeight w:val="278"/>
          <w:jc w:val="center"/>
        </w:trPr>
        <w:tc>
          <w:tcPr>
            <w:tcW w:w="443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A5048FE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ddition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50D1A2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addition </w:t>
            </w:r>
          </w:p>
        </w:tc>
        <w:tc>
          <w:tcPr>
            <w:tcW w:w="641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2B04660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schaemum</w:t>
            </w:r>
            <w:proofErr w:type="spellEnd"/>
          </w:p>
        </w:tc>
        <w:tc>
          <w:tcPr>
            <w:tcW w:w="58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8870F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ngeana</w:t>
            </w:r>
            <w:proofErr w:type="spellEnd"/>
          </w:p>
        </w:tc>
        <w:tc>
          <w:tcPr>
            <w:tcW w:w="58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061C3DD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.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avurica</w:t>
            </w:r>
            <w:proofErr w:type="spellEnd"/>
          </w:p>
        </w:tc>
        <w:tc>
          <w:tcPr>
            <w:tcW w:w="567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1A3DEDB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.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crorum</w:t>
            </w:r>
            <w:proofErr w:type="spellEnd"/>
          </w:p>
        </w:tc>
        <w:tc>
          <w:tcPr>
            <w:tcW w:w="686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6A97537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anacetifolia</w:t>
            </w:r>
            <w:proofErr w:type="spellEnd"/>
          </w:p>
        </w:tc>
        <w:tc>
          <w:tcPr>
            <w:tcW w:w="536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E0289FC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 scoparia</w:t>
            </w:r>
          </w:p>
        </w:tc>
        <w:tc>
          <w:tcPr>
            <w:tcW w:w="536" w:type="pct"/>
            <w:tcBorders>
              <w:top w:val="single" w:sz="8" w:space="0" w:color="auto"/>
              <w:bottom w:val="single" w:sz="4" w:space="0" w:color="auto"/>
            </w:tcBorders>
          </w:tcPr>
          <w:p w14:paraId="62745B91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species</w:t>
            </w:r>
          </w:p>
        </w:tc>
      </w:tr>
      <w:tr w:rsidR="00E45F18" w:rsidRPr="00E45F18" w14:paraId="6F878CC9" w14:textId="77777777" w:rsidTr="0099450D">
        <w:trPr>
          <w:trHeight w:val="278"/>
          <w:jc w:val="center"/>
        </w:trPr>
        <w:tc>
          <w:tcPr>
            <w:tcW w:w="443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AE3F8E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0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C8FD15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E7F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.30±10.5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BF62C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78±0.7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C5DC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1.70±2.3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5487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70±5.9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7D16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1.36±8.9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77C1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39±2.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AFAE1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6.76±3.58</w:t>
            </w:r>
          </w:p>
        </w:tc>
      </w:tr>
      <w:tr w:rsidR="00E45F18" w:rsidRPr="00E45F18" w14:paraId="68E90CB5" w14:textId="77777777" w:rsidTr="0099450D">
        <w:trPr>
          <w:trHeight w:val="278"/>
          <w:jc w:val="center"/>
        </w:trPr>
        <w:tc>
          <w:tcPr>
            <w:tcW w:w="443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E30EF6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5C5FE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66C6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4.78±11.7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E9590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95±3.9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BB2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0.41±9.9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F11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33±0.3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4B0E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60±2.3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3A51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64±2.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A1448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.30±3.48</w:t>
            </w:r>
          </w:p>
        </w:tc>
      </w:tr>
      <w:tr w:rsidR="00E45F18" w:rsidRPr="00E45F18" w14:paraId="659EB037" w14:textId="77777777" w:rsidTr="0099450D">
        <w:trPr>
          <w:trHeight w:val="278"/>
          <w:jc w:val="center"/>
        </w:trPr>
        <w:tc>
          <w:tcPr>
            <w:tcW w:w="443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F9973F0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01A583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7EEF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.96±4.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D89B1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25±2.2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103D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6.83±5.4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ABD4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±0.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E2A5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.59±4.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ACE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.27±2.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724E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.10±2.30</w:t>
            </w:r>
          </w:p>
        </w:tc>
      </w:tr>
      <w:tr w:rsidR="00E45F18" w:rsidRPr="00E45F18" w14:paraId="78FD9E3C" w14:textId="77777777" w:rsidTr="0099450D">
        <w:trPr>
          <w:trHeight w:val="278"/>
          <w:jc w:val="center"/>
        </w:trPr>
        <w:tc>
          <w:tcPr>
            <w:tcW w:w="443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3DB1E14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1D8E8D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8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944A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9.42±2.4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F7EEC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53±4.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0BBD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.78±1.7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152C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46±1.4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05B6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04±2.4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F0F6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44±1.4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4B8AE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6.33±1.39</w:t>
            </w:r>
          </w:p>
        </w:tc>
      </w:tr>
      <w:tr w:rsidR="00E45F18" w:rsidRPr="00E45F18" w14:paraId="5AE2AB43" w14:textId="77777777" w:rsidTr="0099450D">
        <w:trPr>
          <w:trHeight w:val="278"/>
          <w:jc w:val="center"/>
        </w:trPr>
        <w:tc>
          <w:tcPr>
            <w:tcW w:w="443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34AC5863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25</w:t>
            </w: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C799B7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F3D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6.88±6.9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6A02B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6.39±2.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8C80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.70±2.6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0681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67±3.4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7461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.48±6.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8E31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21±0.9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CEFA6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8.66±4.85</w:t>
            </w:r>
          </w:p>
        </w:tc>
      </w:tr>
      <w:tr w:rsidR="00E45F18" w:rsidRPr="00E45F18" w14:paraId="114548DA" w14:textId="77777777" w:rsidTr="0099450D">
        <w:trPr>
          <w:trHeight w:val="278"/>
          <w:jc w:val="center"/>
        </w:trPr>
        <w:tc>
          <w:tcPr>
            <w:tcW w:w="443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4D12233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19D7D8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40BA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0.09±4.5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1EF7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.03±1.9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B404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6.43±0.9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E1DB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.48±6.5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77B0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61±2.3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486B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96±1.3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91487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.40±5.11</w:t>
            </w:r>
          </w:p>
        </w:tc>
      </w:tr>
      <w:tr w:rsidR="00E45F18" w:rsidRPr="00E45F18" w14:paraId="1D22E0DE" w14:textId="77777777" w:rsidTr="0099450D">
        <w:trPr>
          <w:trHeight w:val="278"/>
          <w:jc w:val="center"/>
        </w:trPr>
        <w:tc>
          <w:tcPr>
            <w:tcW w:w="443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A088373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A7ABB8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7C9F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7.71±9.4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0C43D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09±0.4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4855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.59±0.7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9523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1.45±6.6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124A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57±2.8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9206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.22±4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AD4CF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8.36±5.89</w:t>
            </w:r>
          </w:p>
        </w:tc>
      </w:tr>
      <w:tr w:rsidR="00E45F18" w:rsidRPr="00E45F18" w14:paraId="7093D2C2" w14:textId="77777777" w:rsidTr="0099450D">
        <w:trPr>
          <w:trHeight w:val="278"/>
          <w:jc w:val="center"/>
        </w:trPr>
        <w:tc>
          <w:tcPr>
            <w:tcW w:w="443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E196C0E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5332E6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8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64EA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5.73±14.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04A2A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.28±1.0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E8FA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4.16±12.0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8FBE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.74±6.5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4C75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68±4.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F594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63±2.2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CF6C5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9.78±0.90</w:t>
            </w:r>
          </w:p>
        </w:tc>
      </w:tr>
      <w:tr w:rsidR="00E45F18" w:rsidRPr="00E45F18" w14:paraId="1B5C5BF7" w14:textId="77777777" w:rsidTr="0099450D">
        <w:trPr>
          <w:trHeight w:val="278"/>
          <w:jc w:val="center"/>
        </w:trPr>
        <w:tc>
          <w:tcPr>
            <w:tcW w:w="443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72094B98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50</w:t>
            </w: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A5EE71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585E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6.16±8.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FD687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7.54±11.6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E4B7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.36±5.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1AFF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4.03±6.6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6C4B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03±0.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7A46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59±2.9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6A106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3.29±0.59</w:t>
            </w:r>
          </w:p>
        </w:tc>
      </w:tr>
      <w:tr w:rsidR="00E45F18" w:rsidRPr="00E45F18" w14:paraId="1BDD028B" w14:textId="77777777" w:rsidTr="0099450D">
        <w:trPr>
          <w:trHeight w:val="278"/>
          <w:jc w:val="center"/>
        </w:trPr>
        <w:tc>
          <w:tcPr>
            <w:tcW w:w="443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140E514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A0FBA4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B871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8.79±10.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A9640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1.12±6.6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EEDC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9.06±2.7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776A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3.63±6.8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0355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21±0.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CE64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1.68±6.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28534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5.51±2.61</w:t>
            </w:r>
          </w:p>
        </w:tc>
      </w:tr>
      <w:tr w:rsidR="00E45F18" w:rsidRPr="00E45F18" w14:paraId="38D01006" w14:textId="77777777" w:rsidTr="0099450D">
        <w:trPr>
          <w:trHeight w:val="278"/>
          <w:jc w:val="center"/>
        </w:trPr>
        <w:tc>
          <w:tcPr>
            <w:tcW w:w="443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8B7627F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4A46FF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B2EE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9.75±10.7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7058A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.11±2.4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5800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.07±2.8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D2D0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68±5.6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5518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58±1.3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6A44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.68±5.3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E5F70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.13±1.37</w:t>
            </w:r>
          </w:p>
        </w:tc>
      </w:tr>
      <w:tr w:rsidR="00E45F18" w:rsidRPr="00E45F18" w14:paraId="60B29951" w14:textId="77777777" w:rsidTr="0099450D">
        <w:trPr>
          <w:trHeight w:val="278"/>
          <w:jc w:val="center"/>
        </w:trPr>
        <w:tc>
          <w:tcPr>
            <w:tcW w:w="443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1038E56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783470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8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733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1.69±7.4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01C14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4.61±3.7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2015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5.50±3.9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7FEC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86±1.8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66B6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65±1.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361F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.78±1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73395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6.92±3.45</w:t>
            </w:r>
          </w:p>
        </w:tc>
      </w:tr>
      <w:tr w:rsidR="00E45F18" w:rsidRPr="00E45F18" w14:paraId="61F96107" w14:textId="77777777" w:rsidTr="0099450D">
        <w:trPr>
          <w:trHeight w:val="278"/>
          <w:jc w:val="center"/>
        </w:trPr>
        <w:tc>
          <w:tcPr>
            <w:tcW w:w="443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3EB0AF7D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100</w:t>
            </w: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4919F1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E99F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5.80±8.1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3660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6.05±19.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2E1F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.93±6.3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3B79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72±4.3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4D1F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6±0.6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98FE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07±4.9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A367F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.49±2.73</w:t>
            </w:r>
          </w:p>
        </w:tc>
      </w:tr>
      <w:tr w:rsidR="00E45F18" w:rsidRPr="00E45F18" w14:paraId="536D8F32" w14:textId="77777777" w:rsidTr="0099450D">
        <w:trPr>
          <w:trHeight w:val="278"/>
          <w:jc w:val="center"/>
        </w:trPr>
        <w:tc>
          <w:tcPr>
            <w:tcW w:w="443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70C40E8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22C551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A7BE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4.54±4.4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7EC7B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65±2.1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F6F5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80±1.2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11C3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8.38±7.0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29F3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68±0.3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2D64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.03±6.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00E33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.91±3.90</w:t>
            </w:r>
          </w:p>
        </w:tc>
      </w:tr>
      <w:tr w:rsidR="00E45F18" w:rsidRPr="00E45F18" w14:paraId="516361F7" w14:textId="77777777" w:rsidTr="0099450D">
        <w:trPr>
          <w:trHeight w:val="278"/>
          <w:jc w:val="center"/>
        </w:trPr>
        <w:tc>
          <w:tcPr>
            <w:tcW w:w="443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D1B54BF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8EE63A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F37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.03±3.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234FB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07±2.1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4F7C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.96±1.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1AC5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9.90±3.9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BF6D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37±1.7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737E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9.33±8.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379C5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3.33±3.22</w:t>
            </w:r>
          </w:p>
        </w:tc>
      </w:tr>
      <w:tr w:rsidR="00E45F18" w:rsidRPr="00E45F18" w14:paraId="4AACE973" w14:textId="77777777" w:rsidTr="0099450D">
        <w:trPr>
          <w:trHeight w:val="278"/>
          <w:jc w:val="center"/>
        </w:trPr>
        <w:tc>
          <w:tcPr>
            <w:tcW w:w="443" w:type="pct"/>
            <w:vMerge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CB2340B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B8378BE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8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D67B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8.51±2.4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0152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70±0.7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9B21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19±0.7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42C4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5.70±4.4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23C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49±1.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990D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9.88±2.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55DD1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6.53±2.31</w:t>
            </w:r>
          </w:p>
        </w:tc>
      </w:tr>
      <w:tr w:rsidR="00E45F18" w:rsidRPr="00E45F18" w14:paraId="47397060" w14:textId="77777777" w:rsidTr="0099450D">
        <w:trPr>
          <w:trHeight w:val="278"/>
          <w:jc w:val="center"/>
        </w:trPr>
        <w:tc>
          <w:tcPr>
            <w:tcW w:w="870" w:type="pct"/>
            <w:gridSpan w:val="2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684C867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41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F08F947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.32)</w:t>
            </w:r>
          </w:p>
        </w:tc>
        <w:tc>
          <w:tcPr>
            <w:tcW w:w="582" w:type="pct"/>
            <w:tcBorders>
              <w:top w:val="single" w:sz="8" w:space="0" w:color="auto"/>
              <w:bottom w:val="nil"/>
            </w:tcBorders>
            <w:vAlign w:val="center"/>
          </w:tcPr>
          <w:p w14:paraId="664FD4CF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582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FA3F5FF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(9.43)</w:t>
            </w:r>
          </w:p>
        </w:tc>
        <w:tc>
          <w:tcPr>
            <w:tcW w:w="567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0210795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(11.55)</w:t>
            </w:r>
          </w:p>
        </w:tc>
        <w:tc>
          <w:tcPr>
            <w:tcW w:w="686" w:type="pct"/>
            <w:tcBorders>
              <w:top w:val="single" w:sz="8" w:space="0" w:color="auto"/>
              <w:bottom w:val="nil"/>
            </w:tcBorders>
            <w:noWrap/>
          </w:tcPr>
          <w:p w14:paraId="3E2CD810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536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969BE3E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(7.75)</w:t>
            </w:r>
          </w:p>
        </w:tc>
        <w:tc>
          <w:tcPr>
            <w:tcW w:w="536" w:type="pct"/>
            <w:tcBorders>
              <w:top w:val="single" w:sz="8" w:space="0" w:color="auto"/>
              <w:bottom w:val="nil"/>
            </w:tcBorders>
          </w:tcPr>
          <w:p w14:paraId="48B447F5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E45F18" w:rsidRPr="00E45F18" w14:paraId="164F4418" w14:textId="77777777" w:rsidTr="0099450D">
        <w:trPr>
          <w:trHeight w:val="278"/>
          <w:jc w:val="center"/>
        </w:trPr>
        <w:tc>
          <w:tcPr>
            <w:tcW w:w="87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0198DBB6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  <w:vAlign w:val="center"/>
          </w:tcPr>
          <w:p w14:paraId="6031778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(9.13)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64C29E60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(8.67)</w:t>
            </w:r>
          </w:p>
        </w:tc>
        <w:tc>
          <w:tcPr>
            <w:tcW w:w="582" w:type="pct"/>
            <w:tcBorders>
              <w:top w:val="nil"/>
              <w:bottom w:val="nil"/>
            </w:tcBorders>
            <w:noWrap/>
            <w:vAlign w:val="center"/>
          </w:tcPr>
          <w:p w14:paraId="1942C09D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(7.23)</w:t>
            </w:r>
          </w:p>
        </w:tc>
        <w:tc>
          <w:tcPr>
            <w:tcW w:w="567" w:type="pct"/>
            <w:tcBorders>
              <w:top w:val="nil"/>
              <w:bottom w:val="nil"/>
            </w:tcBorders>
            <w:noWrap/>
            <w:vAlign w:val="center"/>
          </w:tcPr>
          <w:p w14:paraId="30E4048D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686" w:type="pct"/>
            <w:tcBorders>
              <w:top w:val="nil"/>
              <w:bottom w:val="nil"/>
            </w:tcBorders>
            <w:noWrap/>
          </w:tcPr>
          <w:p w14:paraId="368F73EF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536" w:type="pct"/>
            <w:tcBorders>
              <w:top w:val="nil"/>
              <w:bottom w:val="nil"/>
            </w:tcBorders>
            <w:noWrap/>
            <w:vAlign w:val="center"/>
          </w:tcPr>
          <w:p w14:paraId="385F6214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(5.61)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3E427354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E45F18" w:rsidRPr="00E45F18" w14:paraId="0EDDED16" w14:textId="77777777" w:rsidTr="0099450D">
        <w:trPr>
          <w:trHeight w:val="278"/>
          <w:jc w:val="center"/>
        </w:trPr>
        <w:tc>
          <w:tcPr>
            <w:tcW w:w="870" w:type="pct"/>
            <w:gridSpan w:val="2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9F419BE" w14:textId="62532984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* P</w:t>
            </w:r>
          </w:p>
        </w:tc>
        <w:tc>
          <w:tcPr>
            <w:tcW w:w="641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48C83BD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(27.03)</w:t>
            </w:r>
          </w:p>
        </w:tc>
        <w:tc>
          <w:tcPr>
            <w:tcW w:w="582" w:type="pct"/>
            <w:tcBorders>
              <w:top w:val="nil"/>
              <w:bottom w:val="single" w:sz="8" w:space="0" w:color="auto"/>
            </w:tcBorders>
            <w:vAlign w:val="center"/>
          </w:tcPr>
          <w:p w14:paraId="3DA6AAEC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582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DF80197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(14.70)</w:t>
            </w:r>
          </w:p>
        </w:tc>
        <w:tc>
          <w:tcPr>
            <w:tcW w:w="567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E61E03C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(15.34)</w:t>
            </w:r>
          </w:p>
        </w:tc>
        <w:tc>
          <w:tcPr>
            <w:tcW w:w="686" w:type="pct"/>
            <w:tcBorders>
              <w:top w:val="nil"/>
              <w:bottom w:val="single" w:sz="8" w:space="0" w:color="auto"/>
            </w:tcBorders>
            <w:noWrap/>
          </w:tcPr>
          <w:p w14:paraId="3BE44A98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536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00E792B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536" w:type="pct"/>
            <w:tcBorders>
              <w:top w:val="nil"/>
              <w:bottom w:val="single" w:sz="8" w:space="0" w:color="auto"/>
            </w:tcBorders>
          </w:tcPr>
          <w:p w14:paraId="064B3932" w14:textId="77777777" w:rsidR="00E5274C" w:rsidRPr="00E45F18" w:rsidRDefault="00E5274C" w:rsidP="0099450D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45F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533CED67" w14:textId="5F859E1E" w:rsidR="00DF0996" w:rsidRPr="00E45F18" w:rsidRDefault="00E5274C" w:rsidP="00E45F18">
      <w:pPr>
        <w:spacing w:line="276" w:lineRule="auto"/>
        <w:rPr>
          <w:color w:val="000000" w:themeColor="text1"/>
        </w:rPr>
      </w:pPr>
      <w:r w:rsidRPr="00E45F18">
        <w:rPr>
          <w:rFonts w:ascii="Times New Roman" w:hAnsi="Times New Roman" w:cs="Times New Roman"/>
          <w:color w:val="000000" w:themeColor="text1"/>
          <w:kern w:val="0"/>
          <w:szCs w:val="21"/>
        </w:rPr>
        <w:t>Note: Data in brackets are LSD values among different N and P addition treatments (</w:t>
      </w:r>
      <w:r w:rsidRPr="00E45F18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 xml:space="preserve">p </w:t>
      </w:r>
      <w:r w:rsidRPr="00E45F18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≤ 0.05). </w:t>
      </w:r>
      <w:r w:rsidRPr="00E45F18">
        <w:rPr>
          <w:rFonts w:ascii="Times New Roman" w:hAnsi="Times New Roman" w:cs="Times New Roman"/>
          <w:noProof/>
          <w:color w:val="000000" w:themeColor="text1"/>
          <w:kern w:val="0"/>
          <w:szCs w:val="21"/>
          <w:vertAlign w:val="superscript"/>
        </w:rPr>
        <w:t>*</w:t>
      </w:r>
      <w:r w:rsidRPr="00E45F18">
        <w:rPr>
          <w:rFonts w:ascii="Times New Roman" w:hAnsi="Times New Roman" w:cs="Times New Roman"/>
          <w:noProof/>
          <w:color w:val="000000" w:themeColor="text1"/>
          <w:kern w:val="0"/>
          <w:szCs w:val="21"/>
        </w:rPr>
        <w:t xml:space="preserve">, </w:t>
      </w:r>
      <w:r w:rsidRPr="00E45F18">
        <w:rPr>
          <w:rFonts w:ascii="Times New Roman" w:hAnsi="Times New Roman" w:cs="Times New Roman"/>
          <w:noProof/>
          <w:color w:val="000000" w:themeColor="text1"/>
          <w:kern w:val="0"/>
          <w:szCs w:val="21"/>
          <w:vertAlign w:val="superscript"/>
        </w:rPr>
        <w:t xml:space="preserve">** </w:t>
      </w:r>
      <w:r w:rsidRPr="00E45F18">
        <w:rPr>
          <w:rFonts w:ascii="Times New Roman" w:hAnsi="Times New Roman" w:cs="Times New Roman"/>
          <w:noProof/>
          <w:color w:val="000000" w:themeColor="text1"/>
          <w:kern w:val="0"/>
          <w:szCs w:val="21"/>
        </w:rPr>
        <w:t xml:space="preserve">and </w:t>
      </w:r>
      <w:r w:rsidRPr="00E45F18">
        <w:rPr>
          <w:rFonts w:ascii="Times New Roman" w:hAnsi="Times New Roman" w:cs="Times New Roman"/>
          <w:noProof/>
          <w:color w:val="000000" w:themeColor="text1"/>
          <w:kern w:val="0"/>
          <w:szCs w:val="21"/>
          <w:vertAlign w:val="superscript"/>
        </w:rPr>
        <w:t>***</w:t>
      </w:r>
      <w:r w:rsidRPr="00E45F18">
        <w:rPr>
          <w:rFonts w:ascii="Times New Roman" w:hAnsi="Times New Roman" w:cs="Times New Roman"/>
          <w:noProof/>
          <w:color w:val="000000" w:themeColor="text1"/>
          <w:kern w:val="0"/>
          <w:szCs w:val="21"/>
        </w:rPr>
        <w:t xml:space="preserve"> indicate statistically significantly different at </w:t>
      </w:r>
      <w:r w:rsidRPr="00E45F18">
        <w:rPr>
          <w:rFonts w:ascii="Times New Roman" w:hAnsi="Times New Roman" w:cs="Times New Roman"/>
          <w:i/>
          <w:noProof/>
          <w:color w:val="000000" w:themeColor="text1"/>
          <w:kern w:val="0"/>
          <w:szCs w:val="21"/>
        </w:rPr>
        <w:t>p</w:t>
      </w:r>
      <w:r w:rsidRPr="00E45F18">
        <w:rPr>
          <w:rFonts w:ascii="Times New Roman" w:hAnsi="Times New Roman" w:cs="Times New Roman"/>
          <w:noProof/>
          <w:color w:val="000000" w:themeColor="text1"/>
          <w:kern w:val="0"/>
          <w:szCs w:val="21"/>
        </w:rPr>
        <w:t xml:space="preserve"> </w:t>
      </w:r>
      <w:r w:rsidRPr="00E45F18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≤ </w:t>
      </w:r>
      <w:r w:rsidRPr="00E45F18">
        <w:rPr>
          <w:rFonts w:ascii="Times New Roman" w:hAnsi="Times New Roman" w:cs="Times New Roman"/>
          <w:noProof/>
          <w:color w:val="000000" w:themeColor="text1"/>
          <w:kern w:val="0"/>
          <w:szCs w:val="21"/>
        </w:rPr>
        <w:t xml:space="preserve">0.05, </w:t>
      </w:r>
      <w:r w:rsidRPr="00E45F18">
        <w:rPr>
          <w:rFonts w:ascii="Times New Roman" w:hAnsi="Times New Roman" w:cs="Times New Roman"/>
          <w:i/>
          <w:noProof/>
          <w:color w:val="000000" w:themeColor="text1"/>
          <w:kern w:val="0"/>
          <w:szCs w:val="21"/>
        </w:rPr>
        <w:t>p</w:t>
      </w:r>
      <w:r w:rsidRPr="00E45F18">
        <w:rPr>
          <w:rFonts w:ascii="Times New Roman" w:hAnsi="Times New Roman" w:cs="Times New Roman"/>
          <w:noProof/>
          <w:color w:val="000000" w:themeColor="text1"/>
          <w:kern w:val="0"/>
          <w:szCs w:val="21"/>
        </w:rPr>
        <w:t xml:space="preserve"> </w:t>
      </w:r>
      <w:r w:rsidRPr="00E45F18">
        <w:rPr>
          <w:rFonts w:ascii="Times New Roman" w:hAnsi="Times New Roman" w:cs="Times New Roman"/>
          <w:color w:val="000000" w:themeColor="text1"/>
          <w:kern w:val="0"/>
          <w:szCs w:val="21"/>
        </w:rPr>
        <w:t>≤</w:t>
      </w:r>
      <w:r w:rsidRPr="00E45F18">
        <w:rPr>
          <w:rFonts w:ascii="Times New Roman" w:hAnsi="Times New Roman" w:cs="Times New Roman"/>
          <w:noProof/>
          <w:color w:val="000000" w:themeColor="text1"/>
          <w:kern w:val="0"/>
          <w:szCs w:val="21"/>
        </w:rPr>
        <w:t xml:space="preserve"> 0.01, and </w:t>
      </w:r>
      <w:r w:rsidRPr="00E45F18">
        <w:rPr>
          <w:rFonts w:ascii="Times New Roman" w:hAnsi="Times New Roman" w:cs="Times New Roman"/>
          <w:i/>
          <w:noProof/>
          <w:color w:val="000000" w:themeColor="text1"/>
          <w:kern w:val="0"/>
          <w:szCs w:val="21"/>
        </w:rPr>
        <w:t>p</w:t>
      </w:r>
      <w:r w:rsidRPr="00E45F18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≤ 0.001, </w:t>
      </w:r>
      <w:r w:rsidRPr="00E45F18">
        <w:rPr>
          <w:rFonts w:ascii="Times New Roman" w:hAnsi="Times New Roman" w:cs="Times New Roman"/>
          <w:noProof/>
          <w:color w:val="000000" w:themeColor="text1"/>
          <w:kern w:val="0"/>
          <w:szCs w:val="21"/>
        </w:rPr>
        <w:t>respectively.</w:t>
      </w:r>
      <w:r w:rsidRPr="00E45F18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ns, means no </w:t>
      </w:r>
      <w:r w:rsidRPr="00E45F18">
        <w:rPr>
          <w:rFonts w:ascii="Times New Roman" w:hAnsi="Times New Roman" w:cs="Times New Roman"/>
          <w:noProof/>
          <w:color w:val="000000" w:themeColor="text1"/>
          <w:kern w:val="0"/>
          <w:szCs w:val="21"/>
        </w:rPr>
        <w:t>significant</w:t>
      </w:r>
      <w:r w:rsidRPr="00E45F18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difference. Same as following.</w:t>
      </w:r>
    </w:p>
    <w:sectPr w:rsidR="00DF0996" w:rsidRPr="00E45F18" w:rsidSect="00E45F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03EFF" w14:textId="77777777" w:rsidR="006C11C9" w:rsidRDefault="006C11C9" w:rsidP="004C1BB3">
      <w:r>
        <w:separator/>
      </w:r>
    </w:p>
  </w:endnote>
  <w:endnote w:type="continuationSeparator" w:id="0">
    <w:p w14:paraId="3F6DF450" w14:textId="77777777" w:rsidR="006C11C9" w:rsidRDefault="006C11C9" w:rsidP="004C1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eridienLTStd-Roman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C9DCD" w14:textId="77777777" w:rsidR="006C11C9" w:rsidRDefault="006C11C9" w:rsidP="004C1BB3">
      <w:r>
        <w:separator/>
      </w:r>
    </w:p>
  </w:footnote>
  <w:footnote w:type="continuationSeparator" w:id="0">
    <w:p w14:paraId="24483BAF" w14:textId="77777777" w:rsidR="006C11C9" w:rsidRDefault="006C11C9" w:rsidP="004C1B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76CEB"/>
    <w:multiLevelType w:val="hybridMultilevel"/>
    <w:tmpl w:val="73C4BA36"/>
    <w:lvl w:ilvl="0" w:tplc="53B6EE3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7E1BFC"/>
    <w:multiLevelType w:val="hybridMultilevel"/>
    <w:tmpl w:val="B07AB06C"/>
    <w:lvl w:ilvl="0" w:tplc="D244FC04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67F6495"/>
    <w:multiLevelType w:val="hybridMultilevel"/>
    <w:tmpl w:val="48429F0A"/>
    <w:lvl w:ilvl="0" w:tplc="D244FC04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402261F"/>
    <w:multiLevelType w:val="hybridMultilevel"/>
    <w:tmpl w:val="7C0C68C4"/>
    <w:lvl w:ilvl="0" w:tplc="A71200DA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F2E7878"/>
    <w:multiLevelType w:val="hybridMultilevel"/>
    <w:tmpl w:val="CF20961E"/>
    <w:lvl w:ilvl="0" w:tplc="D244FC04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7CD5291"/>
    <w:multiLevelType w:val="hybridMultilevel"/>
    <w:tmpl w:val="9AC87C86"/>
    <w:lvl w:ilvl="0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7F5359EE"/>
    <w:multiLevelType w:val="hybridMultilevel"/>
    <w:tmpl w:val="E5824D28"/>
    <w:lvl w:ilvl="0" w:tplc="6C9044BA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64090935">
    <w:abstractNumId w:val="0"/>
  </w:num>
  <w:num w:numId="2" w16cid:durableId="1105344165">
    <w:abstractNumId w:val="3"/>
  </w:num>
  <w:num w:numId="3" w16cid:durableId="990986980">
    <w:abstractNumId w:val="5"/>
  </w:num>
  <w:num w:numId="4" w16cid:durableId="1282034733">
    <w:abstractNumId w:val="6"/>
  </w:num>
  <w:num w:numId="5" w16cid:durableId="357658213">
    <w:abstractNumId w:val="2"/>
  </w:num>
  <w:num w:numId="6" w16cid:durableId="784277443">
    <w:abstractNumId w:val="1"/>
  </w:num>
  <w:num w:numId="7" w16cid:durableId="11113152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CITC1MjcyMTE1NzYyUdpeDU4uLM/DyQAtNaADGF+oQ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r5ztpd6v50pvev2elvfr55wpe9rprpdttd&quot;&gt;My EndNote Library&lt;record-ids&gt;&lt;item&gt;705&lt;/item&gt;&lt;/record-ids&gt;&lt;/item&gt;&lt;/Libraries&gt;"/>
  </w:docVars>
  <w:rsids>
    <w:rsidRoot w:val="00DF7930"/>
    <w:rsid w:val="00014126"/>
    <w:rsid w:val="00017704"/>
    <w:rsid w:val="0002470D"/>
    <w:rsid w:val="00046E9D"/>
    <w:rsid w:val="00074378"/>
    <w:rsid w:val="00074AC6"/>
    <w:rsid w:val="000A3750"/>
    <w:rsid w:val="000C3649"/>
    <w:rsid w:val="000D2655"/>
    <w:rsid w:val="000D6EA1"/>
    <w:rsid w:val="000E54F9"/>
    <w:rsid w:val="000F017B"/>
    <w:rsid w:val="00111650"/>
    <w:rsid w:val="001201AF"/>
    <w:rsid w:val="00150296"/>
    <w:rsid w:val="00154039"/>
    <w:rsid w:val="001655C4"/>
    <w:rsid w:val="00191056"/>
    <w:rsid w:val="001D0D43"/>
    <w:rsid w:val="001D6FC4"/>
    <w:rsid w:val="001E404E"/>
    <w:rsid w:val="001F2937"/>
    <w:rsid w:val="002129A2"/>
    <w:rsid w:val="00213170"/>
    <w:rsid w:val="00243AA6"/>
    <w:rsid w:val="00250182"/>
    <w:rsid w:val="002570BE"/>
    <w:rsid w:val="002B6D53"/>
    <w:rsid w:val="002E2892"/>
    <w:rsid w:val="00300534"/>
    <w:rsid w:val="00320CF6"/>
    <w:rsid w:val="00325D78"/>
    <w:rsid w:val="00336465"/>
    <w:rsid w:val="003426E8"/>
    <w:rsid w:val="00353CF8"/>
    <w:rsid w:val="00370CFF"/>
    <w:rsid w:val="00390C22"/>
    <w:rsid w:val="003A2ACC"/>
    <w:rsid w:val="004268DD"/>
    <w:rsid w:val="00462E2C"/>
    <w:rsid w:val="00471078"/>
    <w:rsid w:val="00473E97"/>
    <w:rsid w:val="00485D85"/>
    <w:rsid w:val="00491EAB"/>
    <w:rsid w:val="00496E30"/>
    <w:rsid w:val="004C1BB3"/>
    <w:rsid w:val="004D3000"/>
    <w:rsid w:val="004D6F78"/>
    <w:rsid w:val="004F68D1"/>
    <w:rsid w:val="00501458"/>
    <w:rsid w:val="005530B1"/>
    <w:rsid w:val="005715EC"/>
    <w:rsid w:val="005E7F6F"/>
    <w:rsid w:val="00600701"/>
    <w:rsid w:val="00606C62"/>
    <w:rsid w:val="00614F81"/>
    <w:rsid w:val="00643D87"/>
    <w:rsid w:val="00657250"/>
    <w:rsid w:val="006867D3"/>
    <w:rsid w:val="00694F9A"/>
    <w:rsid w:val="006A73A1"/>
    <w:rsid w:val="006C11C9"/>
    <w:rsid w:val="006C5053"/>
    <w:rsid w:val="006C7EB0"/>
    <w:rsid w:val="006F168C"/>
    <w:rsid w:val="00714E52"/>
    <w:rsid w:val="00723076"/>
    <w:rsid w:val="00733042"/>
    <w:rsid w:val="00741AEE"/>
    <w:rsid w:val="0076276B"/>
    <w:rsid w:val="007A7013"/>
    <w:rsid w:val="007B29B5"/>
    <w:rsid w:val="007C39EB"/>
    <w:rsid w:val="007E5CA5"/>
    <w:rsid w:val="00805172"/>
    <w:rsid w:val="00815CB7"/>
    <w:rsid w:val="00816E88"/>
    <w:rsid w:val="00822DB9"/>
    <w:rsid w:val="00824150"/>
    <w:rsid w:val="00833A52"/>
    <w:rsid w:val="00835A25"/>
    <w:rsid w:val="00845DCB"/>
    <w:rsid w:val="0088248C"/>
    <w:rsid w:val="0088694D"/>
    <w:rsid w:val="00890906"/>
    <w:rsid w:val="008B5F73"/>
    <w:rsid w:val="008C3285"/>
    <w:rsid w:val="008C3724"/>
    <w:rsid w:val="008E1A5F"/>
    <w:rsid w:val="008F3075"/>
    <w:rsid w:val="009172C3"/>
    <w:rsid w:val="00926EC6"/>
    <w:rsid w:val="00952684"/>
    <w:rsid w:val="00955B07"/>
    <w:rsid w:val="00964C6C"/>
    <w:rsid w:val="00967442"/>
    <w:rsid w:val="00983129"/>
    <w:rsid w:val="009B0A81"/>
    <w:rsid w:val="009D1A34"/>
    <w:rsid w:val="009F29AB"/>
    <w:rsid w:val="009F6940"/>
    <w:rsid w:val="00A06CA3"/>
    <w:rsid w:val="00A13071"/>
    <w:rsid w:val="00A2040D"/>
    <w:rsid w:val="00A2371A"/>
    <w:rsid w:val="00A3730B"/>
    <w:rsid w:val="00A63C63"/>
    <w:rsid w:val="00A71FA6"/>
    <w:rsid w:val="00A92270"/>
    <w:rsid w:val="00A93063"/>
    <w:rsid w:val="00AB0459"/>
    <w:rsid w:val="00AB5E37"/>
    <w:rsid w:val="00AC3EB5"/>
    <w:rsid w:val="00AE76F6"/>
    <w:rsid w:val="00B004AC"/>
    <w:rsid w:val="00B122D6"/>
    <w:rsid w:val="00B12F57"/>
    <w:rsid w:val="00B47CCD"/>
    <w:rsid w:val="00B50C47"/>
    <w:rsid w:val="00B64FD5"/>
    <w:rsid w:val="00BB5E0A"/>
    <w:rsid w:val="00BE19A5"/>
    <w:rsid w:val="00C25653"/>
    <w:rsid w:val="00C37B88"/>
    <w:rsid w:val="00C55FF6"/>
    <w:rsid w:val="00C64BA4"/>
    <w:rsid w:val="00C82B37"/>
    <w:rsid w:val="00C96EED"/>
    <w:rsid w:val="00CB0C61"/>
    <w:rsid w:val="00CD27C6"/>
    <w:rsid w:val="00CD44AA"/>
    <w:rsid w:val="00D05861"/>
    <w:rsid w:val="00D215A0"/>
    <w:rsid w:val="00D50353"/>
    <w:rsid w:val="00D65FE2"/>
    <w:rsid w:val="00D826C0"/>
    <w:rsid w:val="00DA6AAD"/>
    <w:rsid w:val="00DB0AAA"/>
    <w:rsid w:val="00DC0C1D"/>
    <w:rsid w:val="00DF0996"/>
    <w:rsid w:val="00DF2B41"/>
    <w:rsid w:val="00DF7930"/>
    <w:rsid w:val="00E01A5D"/>
    <w:rsid w:val="00E44A4E"/>
    <w:rsid w:val="00E45B34"/>
    <w:rsid w:val="00E45F18"/>
    <w:rsid w:val="00E5274C"/>
    <w:rsid w:val="00EB1B91"/>
    <w:rsid w:val="00F160C5"/>
    <w:rsid w:val="00F204FB"/>
    <w:rsid w:val="00F20A8B"/>
    <w:rsid w:val="00F23018"/>
    <w:rsid w:val="00F24D5C"/>
    <w:rsid w:val="00F35BA0"/>
    <w:rsid w:val="00F723C9"/>
    <w:rsid w:val="00F82B5A"/>
    <w:rsid w:val="00FA3761"/>
    <w:rsid w:val="00FD2063"/>
    <w:rsid w:val="00FE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9E70F2B"/>
  <w14:defaultImageDpi w14:val="32767"/>
  <w15:chartTrackingRefBased/>
  <w15:docId w15:val="{FE2BF02C-03C8-4E0B-AACA-0B90EEE5E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DF7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7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1B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1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1BB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B29B5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F24D5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01770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770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17704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17704"/>
    <w:rPr>
      <w:rFonts w:ascii="DengXian" w:eastAsia="DengXian" w:hAnsi="DengXian"/>
      <w:noProof/>
      <w:sz w:val="20"/>
    </w:rPr>
  </w:style>
  <w:style w:type="paragraph" w:styleId="Revision">
    <w:name w:val="Revision"/>
    <w:hidden/>
    <w:uiPriority w:val="99"/>
    <w:semiHidden/>
    <w:rsid w:val="007A7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CFA3A-FED9-4DBA-BCDA-82CB02292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21</Words>
  <Characters>639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ima Bhatt</cp:lastModifiedBy>
  <cp:revision>2</cp:revision>
  <cp:lastPrinted>2023-07-10T03:21:00Z</cp:lastPrinted>
  <dcterms:created xsi:type="dcterms:W3CDTF">2023-07-31T07:45:00Z</dcterms:created>
  <dcterms:modified xsi:type="dcterms:W3CDTF">2023-07-31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a6f2817940f017c730a7d9f14fed932d1446e975e340b2410390898d74a814</vt:lpwstr>
  </property>
  <property fmtid="{D5CDD505-2E9C-101B-9397-08002B2CF9AE}" pid="3" name="MSIP_Label_bd9e4d68-54d0-40a5-8c9a-85a36c87352c_Enabled">
    <vt:lpwstr>true</vt:lpwstr>
  </property>
  <property fmtid="{D5CDD505-2E9C-101B-9397-08002B2CF9AE}" pid="4" name="MSIP_Label_bd9e4d68-54d0-40a5-8c9a-85a36c87352c_SetDate">
    <vt:lpwstr>2023-01-10T21:54:21Z</vt:lpwstr>
  </property>
  <property fmtid="{D5CDD505-2E9C-101B-9397-08002B2CF9AE}" pid="5" name="MSIP_Label_bd9e4d68-54d0-40a5-8c9a-85a36c87352c_Method">
    <vt:lpwstr>Standard</vt:lpwstr>
  </property>
  <property fmtid="{D5CDD505-2E9C-101B-9397-08002B2CF9AE}" pid="6" name="MSIP_Label_bd9e4d68-54d0-40a5-8c9a-85a36c87352c_Name">
    <vt:lpwstr>Unclassified</vt:lpwstr>
  </property>
  <property fmtid="{D5CDD505-2E9C-101B-9397-08002B2CF9AE}" pid="7" name="MSIP_Label_bd9e4d68-54d0-40a5-8c9a-85a36c87352c_SiteId">
    <vt:lpwstr>388728e1-bbd0-4378-98dc-f8682e644300</vt:lpwstr>
  </property>
  <property fmtid="{D5CDD505-2E9C-101B-9397-08002B2CF9AE}" pid="8" name="MSIP_Label_bd9e4d68-54d0-40a5-8c9a-85a36c87352c_ActionId">
    <vt:lpwstr>d89b98c0-4c29-4292-9267-c9154016bed1</vt:lpwstr>
  </property>
  <property fmtid="{D5CDD505-2E9C-101B-9397-08002B2CF9AE}" pid="9" name="MSIP_Label_bd9e4d68-54d0-40a5-8c9a-85a36c87352c_ContentBits">
    <vt:lpwstr>0</vt:lpwstr>
  </property>
</Properties>
</file>